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1A9A" w:rsidRPr="005B39FA" w:rsidRDefault="006F1A9A" w:rsidP="006F1A9A">
      <w:pPr>
        <w:autoSpaceDE w:val="0"/>
        <w:autoSpaceDN w:val="0"/>
        <w:adjustRightInd w:val="0"/>
        <w:spacing w:line="360" w:lineRule="auto"/>
        <w:jc w:val="left"/>
        <w:rPr>
          <w:rFonts w:ascii="Times New Roman" w:hAnsi="Times New Roman" w:cs="Times New Roman"/>
          <w:szCs w:val="21"/>
          <w:shd w:val="clear" w:color="auto" w:fill="FFFFFF"/>
        </w:rPr>
      </w:pPr>
      <w:r w:rsidRPr="006F1A9A">
        <w:rPr>
          <w:rFonts w:ascii="Times New Roman" w:eastAsia="宋体" w:hAnsi="Times New Roman" w:cs="Times New Roman"/>
          <w:b/>
          <w:sz w:val="24"/>
          <w:szCs w:val="24"/>
        </w:rPr>
        <w:t>Supplementary Appendix</w:t>
      </w:r>
      <w:r w:rsidRPr="005B39FA">
        <w:rPr>
          <w:rFonts w:ascii="Times New Roman" w:hAnsi="Times New Roman" w:cs="Times New Roman" w:hint="eastAsia"/>
          <w:noProof/>
          <w:szCs w:val="21"/>
          <w:shd w:val="clear" w:color="auto" w:fill="FFFFFF"/>
        </w:rPr>
        <w:drawing>
          <wp:inline distT="0" distB="0" distL="0" distR="0">
            <wp:extent cx="5123815" cy="724535"/>
            <wp:effectExtent l="19050" t="0" r="63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123815" cy="724535"/>
                    </a:xfrm>
                    <a:prstGeom prst="rect">
                      <a:avLst/>
                    </a:prstGeom>
                    <a:noFill/>
                    <a:ln w="9525">
                      <a:noFill/>
                      <a:miter lim="800000"/>
                      <a:headEnd/>
                      <a:tailEnd/>
                    </a:ln>
                  </pic:spPr>
                </pic:pic>
              </a:graphicData>
            </a:graphic>
          </wp:inline>
        </w:drawing>
      </w:r>
    </w:p>
    <w:p w:rsidR="006F1A9A" w:rsidRPr="005B39FA" w:rsidRDefault="006F1A9A" w:rsidP="006F1A9A">
      <w:pPr>
        <w:jc w:val="center"/>
        <w:rPr>
          <w:rFonts w:ascii="Times New Roman" w:hAnsi="Times New Roman"/>
          <w:b/>
          <w:sz w:val="28"/>
          <w:szCs w:val="24"/>
        </w:rPr>
      </w:pPr>
      <w:r w:rsidRPr="005B39FA">
        <w:rPr>
          <w:rFonts w:ascii="Times New Roman"/>
          <w:b/>
          <w:sz w:val="28"/>
          <w:szCs w:val="24"/>
        </w:rPr>
        <w:t xml:space="preserve">Discharge education checklist for postpartum </w:t>
      </w:r>
      <w:r w:rsidRPr="005B39FA">
        <w:rPr>
          <w:rFonts w:ascii="Times New Roman" w:hAnsi="Times New Roman" w:cs="Times New Roman"/>
          <w:b/>
          <w:sz w:val="28"/>
          <w:szCs w:val="24"/>
        </w:rPr>
        <w:t>females with hypertensive disorders of pregnancy</w:t>
      </w:r>
    </w:p>
    <w:tbl>
      <w:tblPr>
        <w:tblW w:w="8647"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89"/>
        <w:gridCol w:w="1701"/>
        <w:gridCol w:w="993"/>
        <w:gridCol w:w="1275"/>
        <w:gridCol w:w="1560"/>
        <w:gridCol w:w="1729"/>
      </w:tblGrid>
      <w:tr w:rsidR="006F1A9A" w:rsidRPr="005B39FA" w:rsidTr="001775F0">
        <w:trPr>
          <w:trHeight w:val="439"/>
        </w:trPr>
        <w:tc>
          <w:tcPr>
            <w:tcW w:w="1389" w:type="dxa"/>
            <w:vAlign w:val="center"/>
          </w:tcPr>
          <w:p w:rsidR="006F1A9A" w:rsidRPr="005B39FA" w:rsidRDefault="006F1A9A" w:rsidP="001775F0">
            <w:pPr>
              <w:jc w:val="center"/>
              <w:rPr>
                <w:rFonts w:ascii="Times New Roman" w:eastAsia="仿宋" w:hAnsi="Times New Roman" w:cs="Times New Roman"/>
                <w:b/>
                <w:szCs w:val="21"/>
              </w:rPr>
            </w:pPr>
            <w:r w:rsidRPr="005B39FA">
              <w:rPr>
                <w:rFonts w:ascii="Times New Roman" w:eastAsia="仿宋" w:hAnsi="仿宋" w:cs="Times New Roman" w:hint="eastAsia"/>
                <w:b/>
                <w:szCs w:val="21"/>
              </w:rPr>
              <w:t>Name</w:t>
            </w:r>
          </w:p>
        </w:tc>
        <w:tc>
          <w:tcPr>
            <w:tcW w:w="1701" w:type="dxa"/>
            <w:vAlign w:val="center"/>
          </w:tcPr>
          <w:p w:rsidR="006F1A9A" w:rsidRPr="005B39FA" w:rsidRDefault="006F1A9A" w:rsidP="001775F0">
            <w:pPr>
              <w:jc w:val="center"/>
              <w:rPr>
                <w:rFonts w:ascii="Times New Roman" w:eastAsia="仿宋" w:hAnsi="Times New Roman" w:cs="Times New Roman"/>
                <w:szCs w:val="21"/>
              </w:rPr>
            </w:pPr>
          </w:p>
        </w:tc>
        <w:tc>
          <w:tcPr>
            <w:tcW w:w="993" w:type="dxa"/>
            <w:vAlign w:val="center"/>
          </w:tcPr>
          <w:p w:rsidR="006F1A9A" w:rsidRPr="005B39FA" w:rsidRDefault="006F1A9A" w:rsidP="001775F0">
            <w:pPr>
              <w:ind w:left="54"/>
              <w:rPr>
                <w:rFonts w:ascii="Times New Roman" w:eastAsia="仿宋" w:hAnsi="Times New Roman" w:cs="Times New Roman"/>
                <w:szCs w:val="21"/>
              </w:rPr>
            </w:pPr>
            <w:r w:rsidRPr="005B39FA">
              <w:rPr>
                <w:rFonts w:ascii="Times New Roman" w:eastAsia="仿宋" w:hAnsi="仿宋" w:cs="Times New Roman"/>
                <w:b/>
                <w:szCs w:val="21"/>
              </w:rPr>
              <w:t>Bed No.</w:t>
            </w:r>
          </w:p>
        </w:tc>
        <w:tc>
          <w:tcPr>
            <w:tcW w:w="1275" w:type="dxa"/>
            <w:vAlign w:val="center"/>
          </w:tcPr>
          <w:p w:rsidR="006F1A9A" w:rsidRPr="005B39FA" w:rsidRDefault="006F1A9A" w:rsidP="001775F0">
            <w:pPr>
              <w:jc w:val="center"/>
              <w:rPr>
                <w:rFonts w:ascii="Times New Roman" w:eastAsia="仿宋" w:hAnsi="Times New Roman" w:cs="Times New Roman"/>
                <w:szCs w:val="21"/>
              </w:rPr>
            </w:pPr>
          </w:p>
        </w:tc>
        <w:tc>
          <w:tcPr>
            <w:tcW w:w="1560" w:type="dxa"/>
            <w:vAlign w:val="center"/>
          </w:tcPr>
          <w:p w:rsidR="006F1A9A" w:rsidRPr="005B39FA" w:rsidRDefault="006F1A9A" w:rsidP="001775F0">
            <w:pPr>
              <w:rPr>
                <w:rFonts w:ascii="Times New Roman" w:eastAsia="仿宋" w:hAnsi="Times New Roman" w:cs="Times New Roman"/>
                <w:szCs w:val="21"/>
              </w:rPr>
            </w:pPr>
            <w:r w:rsidRPr="005B39FA">
              <w:rPr>
                <w:rFonts w:ascii="Times New Roman" w:eastAsia="仿宋" w:hAnsi="仿宋" w:cs="Times New Roman"/>
                <w:b/>
                <w:szCs w:val="21"/>
              </w:rPr>
              <w:t>Discharge date</w:t>
            </w:r>
          </w:p>
        </w:tc>
        <w:tc>
          <w:tcPr>
            <w:tcW w:w="1729" w:type="dxa"/>
            <w:vAlign w:val="center"/>
          </w:tcPr>
          <w:p w:rsidR="006F1A9A" w:rsidRPr="005B39FA" w:rsidRDefault="006F1A9A" w:rsidP="001775F0">
            <w:pPr>
              <w:jc w:val="center"/>
              <w:rPr>
                <w:rFonts w:ascii="Times New Roman" w:eastAsia="仿宋" w:hAnsi="Times New Roman" w:cs="Times New Roman"/>
                <w:szCs w:val="21"/>
              </w:rPr>
            </w:pPr>
          </w:p>
        </w:tc>
      </w:tr>
      <w:tr w:rsidR="006F1A9A" w:rsidRPr="005B39FA" w:rsidTr="001775F0">
        <w:trPr>
          <w:trHeight w:val="407"/>
        </w:trPr>
        <w:tc>
          <w:tcPr>
            <w:tcW w:w="1389" w:type="dxa"/>
            <w:vAlign w:val="center"/>
          </w:tcPr>
          <w:p w:rsidR="006F1A9A" w:rsidRPr="005B39FA" w:rsidRDefault="006F1A9A" w:rsidP="001775F0">
            <w:pPr>
              <w:jc w:val="center"/>
              <w:rPr>
                <w:rFonts w:ascii="Times New Roman" w:eastAsia="仿宋" w:hAnsi="Times New Roman" w:cs="Times New Roman"/>
                <w:b/>
                <w:szCs w:val="21"/>
              </w:rPr>
            </w:pPr>
            <w:r w:rsidRPr="005B39FA">
              <w:rPr>
                <w:rFonts w:ascii="Times New Roman" w:eastAsia="仿宋" w:hAnsi="仿宋" w:cs="Times New Roman"/>
                <w:b/>
                <w:szCs w:val="21"/>
              </w:rPr>
              <w:t>Discharge diagnosis</w:t>
            </w:r>
          </w:p>
        </w:tc>
        <w:tc>
          <w:tcPr>
            <w:tcW w:w="7258" w:type="dxa"/>
            <w:gridSpan w:val="5"/>
            <w:vAlign w:val="center"/>
          </w:tcPr>
          <w:p w:rsidR="006F1A9A" w:rsidRPr="005B39FA" w:rsidRDefault="006F1A9A" w:rsidP="001775F0">
            <w:pPr>
              <w:jc w:val="center"/>
              <w:rPr>
                <w:rFonts w:ascii="Times New Roman" w:eastAsia="仿宋" w:hAnsi="Times New Roman" w:cs="Times New Roman"/>
                <w:b/>
                <w:szCs w:val="21"/>
              </w:rPr>
            </w:pPr>
          </w:p>
        </w:tc>
      </w:tr>
      <w:tr w:rsidR="006F1A9A" w:rsidRPr="005B39FA" w:rsidTr="001775F0">
        <w:trPr>
          <w:trHeight w:val="432"/>
        </w:trPr>
        <w:tc>
          <w:tcPr>
            <w:tcW w:w="1389" w:type="dxa"/>
            <w:vMerge w:val="restart"/>
            <w:vAlign w:val="center"/>
          </w:tcPr>
          <w:p w:rsidR="006F1A9A" w:rsidRPr="005B39FA" w:rsidRDefault="006F1A9A" w:rsidP="001775F0">
            <w:pPr>
              <w:rPr>
                <w:rFonts w:ascii="Times New Roman" w:eastAsia="仿宋" w:hAnsi="Times New Roman" w:cs="Times New Roman"/>
                <w:b/>
                <w:szCs w:val="21"/>
              </w:rPr>
            </w:pPr>
            <w:r w:rsidRPr="005B39FA">
              <w:rPr>
                <w:rFonts w:ascii="Times New Roman" w:eastAsia="仿宋" w:hAnsi="仿宋" w:cs="Times New Roman"/>
                <w:b/>
                <w:szCs w:val="21"/>
              </w:rPr>
              <w:t>Medications taken at discharge</w:t>
            </w:r>
          </w:p>
        </w:tc>
        <w:tc>
          <w:tcPr>
            <w:tcW w:w="1701" w:type="dxa"/>
            <w:vAlign w:val="center"/>
          </w:tcPr>
          <w:p w:rsidR="006F1A9A" w:rsidRPr="005B39FA" w:rsidRDefault="006F1A9A" w:rsidP="001775F0">
            <w:pPr>
              <w:jc w:val="center"/>
              <w:rPr>
                <w:rFonts w:ascii="Times New Roman" w:eastAsia="仿宋" w:hAnsi="Times New Roman" w:cs="Times New Roman"/>
                <w:b/>
                <w:szCs w:val="21"/>
              </w:rPr>
            </w:pPr>
            <w:r w:rsidRPr="005B39FA">
              <w:rPr>
                <w:rFonts w:ascii="Times New Roman" w:eastAsia="仿宋" w:hAnsi="仿宋" w:cs="Times New Roman"/>
                <w:b/>
                <w:szCs w:val="21"/>
              </w:rPr>
              <w:t>Drug names and dosages</w:t>
            </w:r>
          </w:p>
        </w:tc>
        <w:tc>
          <w:tcPr>
            <w:tcW w:w="5557" w:type="dxa"/>
            <w:gridSpan w:val="4"/>
            <w:vAlign w:val="center"/>
          </w:tcPr>
          <w:p w:rsidR="006F1A9A" w:rsidRPr="005B39FA" w:rsidRDefault="006F1A9A" w:rsidP="001775F0">
            <w:pPr>
              <w:jc w:val="center"/>
              <w:rPr>
                <w:rFonts w:ascii="Times New Roman" w:eastAsia="仿宋" w:hAnsi="Times New Roman" w:cs="Times New Roman"/>
                <w:b/>
                <w:szCs w:val="21"/>
              </w:rPr>
            </w:pPr>
            <w:r w:rsidRPr="005B39FA">
              <w:rPr>
                <w:rFonts w:ascii="Times New Roman" w:eastAsia="仿宋" w:hAnsi="仿宋" w:cs="Times New Roman"/>
                <w:b/>
                <w:szCs w:val="21"/>
              </w:rPr>
              <w:t>Precautions for medication administration</w:t>
            </w:r>
          </w:p>
        </w:tc>
      </w:tr>
      <w:tr w:rsidR="006F1A9A" w:rsidRPr="005B39FA" w:rsidTr="001775F0">
        <w:trPr>
          <w:trHeight w:val="465"/>
        </w:trPr>
        <w:tc>
          <w:tcPr>
            <w:tcW w:w="1389" w:type="dxa"/>
            <w:vMerge/>
          </w:tcPr>
          <w:p w:rsidR="006F1A9A" w:rsidRPr="005B39FA" w:rsidRDefault="006F1A9A" w:rsidP="001775F0">
            <w:pPr>
              <w:rPr>
                <w:rFonts w:ascii="Times New Roman" w:eastAsia="仿宋" w:hAnsi="Times New Roman" w:cs="Times New Roman"/>
                <w:szCs w:val="21"/>
              </w:rPr>
            </w:pPr>
          </w:p>
        </w:tc>
        <w:tc>
          <w:tcPr>
            <w:tcW w:w="1701" w:type="dxa"/>
          </w:tcPr>
          <w:p w:rsidR="006F1A9A" w:rsidRPr="005B39FA" w:rsidRDefault="006F1A9A" w:rsidP="001775F0">
            <w:pPr>
              <w:rPr>
                <w:rFonts w:ascii="Times New Roman" w:eastAsia="仿宋" w:hAnsi="Times New Roman" w:cs="Times New Roman"/>
                <w:szCs w:val="21"/>
              </w:rPr>
            </w:pPr>
          </w:p>
        </w:tc>
        <w:tc>
          <w:tcPr>
            <w:tcW w:w="5557" w:type="dxa"/>
            <w:gridSpan w:val="4"/>
          </w:tcPr>
          <w:p w:rsidR="006F1A9A" w:rsidRPr="005B39FA" w:rsidRDefault="006F1A9A" w:rsidP="001775F0">
            <w:pPr>
              <w:rPr>
                <w:rFonts w:ascii="Times New Roman" w:eastAsia="仿宋" w:hAnsi="Times New Roman" w:cs="Times New Roman"/>
                <w:szCs w:val="21"/>
              </w:rPr>
            </w:pPr>
          </w:p>
        </w:tc>
      </w:tr>
      <w:tr w:rsidR="006F1A9A" w:rsidRPr="005B39FA" w:rsidTr="001775F0">
        <w:trPr>
          <w:trHeight w:val="428"/>
        </w:trPr>
        <w:tc>
          <w:tcPr>
            <w:tcW w:w="1389" w:type="dxa"/>
            <w:vMerge/>
          </w:tcPr>
          <w:p w:rsidR="006F1A9A" w:rsidRPr="005B39FA" w:rsidRDefault="006F1A9A" w:rsidP="001775F0">
            <w:pPr>
              <w:rPr>
                <w:rFonts w:ascii="Times New Roman" w:eastAsia="仿宋" w:hAnsi="Times New Roman" w:cs="Times New Roman"/>
                <w:szCs w:val="21"/>
              </w:rPr>
            </w:pPr>
          </w:p>
        </w:tc>
        <w:tc>
          <w:tcPr>
            <w:tcW w:w="1701" w:type="dxa"/>
          </w:tcPr>
          <w:p w:rsidR="006F1A9A" w:rsidRPr="005B39FA" w:rsidRDefault="006F1A9A" w:rsidP="001775F0">
            <w:pPr>
              <w:rPr>
                <w:rFonts w:ascii="Times New Roman" w:eastAsia="仿宋" w:hAnsi="Times New Roman" w:cs="Times New Roman"/>
                <w:szCs w:val="21"/>
              </w:rPr>
            </w:pPr>
          </w:p>
        </w:tc>
        <w:tc>
          <w:tcPr>
            <w:tcW w:w="5557" w:type="dxa"/>
            <w:gridSpan w:val="4"/>
          </w:tcPr>
          <w:p w:rsidR="006F1A9A" w:rsidRPr="005B39FA" w:rsidRDefault="006F1A9A" w:rsidP="001775F0">
            <w:pPr>
              <w:rPr>
                <w:rFonts w:ascii="Times New Roman" w:eastAsia="仿宋" w:hAnsi="Times New Roman" w:cs="Times New Roman"/>
                <w:szCs w:val="21"/>
              </w:rPr>
            </w:pPr>
          </w:p>
        </w:tc>
      </w:tr>
      <w:tr w:rsidR="006F1A9A" w:rsidRPr="005B39FA" w:rsidTr="001775F0">
        <w:trPr>
          <w:trHeight w:val="363"/>
        </w:trPr>
        <w:tc>
          <w:tcPr>
            <w:tcW w:w="1389" w:type="dxa"/>
            <w:vMerge/>
          </w:tcPr>
          <w:p w:rsidR="006F1A9A" w:rsidRPr="005B39FA" w:rsidRDefault="006F1A9A" w:rsidP="001775F0">
            <w:pPr>
              <w:rPr>
                <w:rFonts w:ascii="Times New Roman" w:eastAsia="仿宋" w:hAnsi="Times New Roman" w:cs="Times New Roman"/>
                <w:szCs w:val="21"/>
              </w:rPr>
            </w:pPr>
          </w:p>
        </w:tc>
        <w:tc>
          <w:tcPr>
            <w:tcW w:w="1701" w:type="dxa"/>
          </w:tcPr>
          <w:p w:rsidR="006F1A9A" w:rsidRPr="005B39FA" w:rsidRDefault="006F1A9A" w:rsidP="001775F0">
            <w:pPr>
              <w:rPr>
                <w:rFonts w:ascii="Times New Roman" w:eastAsia="仿宋" w:hAnsi="Times New Roman" w:cs="Times New Roman"/>
                <w:szCs w:val="21"/>
              </w:rPr>
            </w:pPr>
          </w:p>
        </w:tc>
        <w:tc>
          <w:tcPr>
            <w:tcW w:w="5557" w:type="dxa"/>
            <w:gridSpan w:val="4"/>
          </w:tcPr>
          <w:p w:rsidR="006F1A9A" w:rsidRPr="005B39FA" w:rsidRDefault="006F1A9A" w:rsidP="001775F0">
            <w:pPr>
              <w:rPr>
                <w:rFonts w:ascii="Times New Roman" w:eastAsia="仿宋" w:hAnsi="Times New Roman" w:cs="Times New Roman"/>
                <w:szCs w:val="21"/>
              </w:rPr>
            </w:pPr>
          </w:p>
        </w:tc>
      </w:tr>
      <w:tr w:rsidR="006F1A9A" w:rsidRPr="005B39FA" w:rsidTr="001775F0">
        <w:trPr>
          <w:trHeight w:val="427"/>
        </w:trPr>
        <w:tc>
          <w:tcPr>
            <w:tcW w:w="1389" w:type="dxa"/>
            <w:vMerge/>
          </w:tcPr>
          <w:p w:rsidR="006F1A9A" w:rsidRPr="005B39FA" w:rsidRDefault="006F1A9A" w:rsidP="001775F0">
            <w:pPr>
              <w:rPr>
                <w:rFonts w:ascii="Times New Roman" w:eastAsia="仿宋" w:hAnsi="Times New Roman" w:cs="Times New Roman"/>
                <w:szCs w:val="21"/>
              </w:rPr>
            </w:pPr>
          </w:p>
        </w:tc>
        <w:tc>
          <w:tcPr>
            <w:tcW w:w="1701" w:type="dxa"/>
          </w:tcPr>
          <w:p w:rsidR="006F1A9A" w:rsidRPr="005B39FA" w:rsidRDefault="006F1A9A" w:rsidP="001775F0">
            <w:pPr>
              <w:rPr>
                <w:rFonts w:ascii="Times New Roman" w:eastAsia="仿宋" w:hAnsi="Times New Roman" w:cs="Times New Roman"/>
                <w:szCs w:val="21"/>
              </w:rPr>
            </w:pPr>
          </w:p>
        </w:tc>
        <w:tc>
          <w:tcPr>
            <w:tcW w:w="5557" w:type="dxa"/>
            <w:gridSpan w:val="4"/>
          </w:tcPr>
          <w:p w:rsidR="006F1A9A" w:rsidRPr="005B39FA" w:rsidRDefault="006F1A9A" w:rsidP="001775F0">
            <w:pPr>
              <w:rPr>
                <w:rFonts w:ascii="Times New Roman" w:eastAsia="仿宋" w:hAnsi="Times New Roman" w:cs="Times New Roman"/>
                <w:szCs w:val="21"/>
              </w:rPr>
            </w:pPr>
          </w:p>
        </w:tc>
      </w:tr>
      <w:tr w:rsidR="006F1A9A" w:rsidRPr="005B39FA" w:rsidTr="001775F0">
        <w:trPr>
          <w:trHeight w:val="654"/>
        </w:trPr>
        <w:tc>
          <w:tcPr>
            <w:tcW w:w="8647" w:type="dxa"/>
            <w:gridSpan w:val="6"/>
          </w:tcPr>
          <w:p w:rsidR="006F1A9A" w:rsidRPr="005B39FA" w:rsidRDefault="006F1A9A" w:rsidP="001775F0">
            <w:pPr>
              <w:spacing w:line="360" w:lineRule="auto"/>
              <w:rPr>
                <w:rFonts w:ascii="Times New Roman" w:eastAsia="仿宋" w:hAnsi="Times New Roman" w:cs="Times New Roman"/>
                <w:b/>
                <w:szCs w:val="21"/>
              </w:rPr>
            </w:pPr>
            <w:r w:rsidRPr="005B39FA">
              <w:rPr>
                <w:rFonts w:ascii="Times New Roman" w:eastAsia="仿宋" w:hAnsi="Times New Roman" w:cs="Times New Roman"/>
                <w:b/>
                <w:szCs w:val="21"/>
              </w:rPr>
              <w:t>Considerations for post-discharge blood pressure monitoring:</w:t>
            </w:r>
          </w:p>
          <w:p w:rsidR="006F1A9A" w:rsidRPr="005B39FA" w:rsidRDefault="006F1A9A" w:rsidP="001775F0">
            <w:pPr>
              <w:spacing w:line="360" w:lineRule="auto"/>
              <w:rPr>
                <w:rFonts w:ascii="Times New Roman" w:hAnsi="Times New Roman" w:cs="Times New Roman"/>
                <w:kern w:val="0"/>
                <w:szCs w:val="21"/>
              </w:rPr>
            </w:pPr>
            <w:r w:rsidRPr="005B39FA">
              <w:rPr>
                <w:rFonts w:ascii="Times New Roman" w:eastAsia="仿宋" w:hAnsi="Times New Roman" w:cs="Times New Roman"/>
                <w:szCs w:val="21"/>
              </w:rPr>
              <w:t>1.</w:t>
            </w:r>
            <w:r w:rsidRPr="005B39FA">
              <w:rPr>
                <w:rFonts w:ascii="Times New Roman" w:eastAsia="仿宋" w:hAnsi="Times New Roman" w:cs="Times New Roman" w:hint="eastAsia"/>
                <w:szCs w:val="21"/>
              </w:rPr>
              <w:t xml:space="preserve"> </w:t>
            </w:r>
            <w:r w:rsidRPr="005B39FA">
              <w:rPr>
                <w:rFonts w:ascii="Times New Roman" w:hAnsi="Times New Roman" w:cs="Times New Roman" w:hint="eastAsia"/>
                <w:b/>
                <w:szCs w:val="21"/>
                <w:shd w:val="clear" w:color="auto" w:fill="FFFFFF"/>
              </w:rPr>
              <w:t>B</w:t>
            </w:r>
            <w:r w:rsidRPr="005B39FA">
              <w:rPr>
                <w:rFonts w:ascii="Times New Roman" w:hAnsi="Times New Roman" w:cs="Times New Roman"/>
                <w:b/>
                <w:szCs w:val="21"/>
                <w:shd w:val="clear" w:color="auto" w:fill="FFFFFF"/>
              </w:rPr>
              <w:t>lood pressure should be monitored at least 1 day per week for 12 weeks after delivery</w:t>
            </w:r>
            <w:r w:rsidRPr="005B39FA">
              <w:rPr>
                <w:rFonts w:ascii="Times New Roman" w:hAnsi="Times New Roman" w:cs="Times New Roman"/>
                <w:szCs w:val="21"/>
                <w:shd w:val="clear" w:color="auto" w:fill="FFFFFF"/>
              </w:rPr>
              <w:t>, with 2-3 measurements in the morning and in the evening</w:t>
            </w:r>
            <w:r w:rsidRPr="005B39FA">
              <w:rPr>
                <w:rFonts w:ascii="Times New Roman" w:hAnsi="Times New Roman" w:cs="Times New Roman" w:hint="eastAsia"/>
                <w:szCs w:val="21"/>
                <w:shd w:val="clear" w:color="auto" w:fill="FFFFFF"/>
              </w:rPr>
              <w:t xml:space="preserve">. </w:t>
            </w:r>
            <w:r w:rsidRPr="005B39FA">
              <w:rPr>
                <w:rFonts w:ascii="Times New Roman" w:hAnsi="Times New Roman" w:cs="Times New Roman"/>
                <w:szCs w:val="21"/>
                <w:shd w:val="clear" w:color="auto" w:fill="FFFFFF"/>
              </w:rPr>
              <w:t>Morning blood pressure measurements should be taken within 1 hour after waking up, and evening blood pressure measurements should be taken after dinner and before going to bed, after 5 minutes of rest in a sitting position, with 2 measurements at 1-minute intervals, and the average value of blood pressure monitoring should be recorded in the blood pressure record book.</w:t>
            </w:r>
            <w:r w:rsidRPr="005B39FA">
              <w:t xml:space="preserve"> </w:t>
            </w:r>
            <w:r w:rsidRPr="005B39FA">
              <w:rPr>
                <w:rFonts w:ascii="Times New Roman" w:hAnsi="Times New Roman" w:cs="Times New Roman"/>
                <w:szCs w:val="21"/>
                <w:shd w:val="clear" w:color="auto" w:fill="FFFFFF"/>
              </w:rPr>
              <w:t>The record should also include: the date the blood pressure was measured and the specific time the antihypertensive medication was taken (if it was being used).</w:t>
            </w:r>
          </w:p>
          <w:p w:rsidR="006F1A9A" w:rsidRPr="005B39FA" w:rsidRDefault="006F1A9A" w:rsidP="001775F0">
            <w:pPr>
              <w:spacing w:line="360" w:lineRule="auto"/>
              <w:rPr>
                <w:rFonts w:ascii="Times New Roman" w:hAnsi="Times New Roman" w:cs="Times New Roman"/>
                <w:kern w:val="0"/>
                <w:szCs w:val="21"/>
              </w:rPr>
            </w:pPr>
            <w:r w:rsidRPr="005B39FA">
              <w:rPr>
                <w:rFonts w:ascii="Times New Roman" w:hAnsi="Times New Roman" w:cs="Times New Roman" w:hint="eastAsia"/>
                <w:kern w:val="0"/>
                <w:szCs w:val="21"/>
              </w:rPr>
              <w:t xml:space="preserve">2. </w:t>
            </w:r>
            <w:r w:rsidRPr="005B39FA">
              <w:rPr>
                <w:rFonts w:ascii="Times New Roman" w:hAnsi="Times New Roman" w:cs="Times New Roman"/>
                <w:b/>
                <w:kern w:val="0"/>
                <w:szCs w:val="21"/>
              </w:rPr>
              <w:t>The target blood pressure value is 90-140/60-90 mmHg</w:t>
            </w:r>
            <w:r w:rsidRPr="005B39FA">
              <w:rPr>
                <w:rFonts w:ascii="Times New Roman" w:hAnsi="Times New Roman" w:cs="Times New Roman"/>
                <w:kern w:val="0"/>
                <w:szCs w:val="21"/>
              </w:rPr>
              <w:t xml:space="preserve">. If the blood pressure is not well controlled (&gt;140/90 mmHg or &lt;90/60 mmHg), seek prompt hospital consultation and do not use or adjust the antihypertensive drug regimen on your own. </w:t>
            </w:r>
          </w:p>
          <w:p w:rsidR="006F1A9A" w:rsidRPr="005B39FA" w:rsidRDefault="006F1A9A" w:rsidP="001775F0">
            <w:pPr>
              <w:spacing w:line="360" w:lineRule="auto"/>
              <w:rPr>
                <w:rFonts w:ascii="Times New Roman" w:hAnsi="Times New Roman" w:cs="Times New Roman"/>
                <w:kern w:val="0"/>
                <w:szCs w:val="21"/>
              </w:rPr>
            </w:pPr>
            <w:r w:rsidRPr="005B39FA">
              <w:rPr>
                <w:rFonts w:ascii="Times New Roman" w:hAnsi="Times New Roman" w:cs="Times New Roman" w:hint="eastAsia"/>
                <w:kern w:val="0"/>
                <w:szCs w:val="21"/>
              </w:rPr>
              <w:t xml:space="preserve">3. </w:t>
            </w:r>
            <w:r w:rsidRPr="005B39FA">
              <w:rPr>
                <w:rFonts w:ascii="Times New Roman" w:hAnsi="Times New Roman" w:cs="Times New Roman"/>
                <w:b/>
                <w:szCs w:val="21"/>
                <w:shd w:val="clear" w:color="auto" w:fill="FFFFFF"/>
              </w:rPr>
              <w:t xml:space="preserve">Return </w:t>
            </w:r>
            <w:r w:rsidRPr="005B39FA">
              <w:rPr>
                <w:rFonts w:ascii="Times New Roman" w:hAnsi="Times New Roman" w:cs="Times New Roman" w:hint="eastAsia"/>
                <w:b/>
                <w:szCs w:val="21"/>
                <w:shd w:val="clear" w:color="auto" w:fill="FFFFFF"/>
              </w:rPr>
              <w:t>postpartum blood pressure</w:t>
            </w:r>
            <w:r w:rsidRPr="005B39FA">
              <w:rPr>
                <w:rFonts w:ascii="Times New Roman" w:hAnsi="Times New Roman" w:cs="Times New Roman" w:hint="eastAsia"/>
                <w:szCs w:val="21"/>
                <w:shd w:val="clear" w:color="auto" w:fill="FFFFFF"/>
              </w:rPr>
              <w:t xml:space="preserve"> </w:t>
            </w:r>
            <w:r w:rsidRPr="005B39FA">
              <w:rPr>
                <w:rFonts w:ascii="Times New Roman" w:hAnsi="Times New Roman" w:cs="Times New Roman"/>
                <w:b/>
                <w:szCs w:val="21"/>
                <w:shd w:val="clear" w:color="auto" w:fill="FFFFFF"/>
              </w:rPr>
              <w:t>visits are recommended at 6 and 12 weeks postpartum</w:t>
            </w:r>
            <w:r w:rsidRPr="005B39FA">
              <w:rPr>
                <w:rFonts w:ascii="Times New Roman" w:hAnsi="Times New Roman" w:cs="Times New Roman"/>
                <w:szCs w:val="21"/>
                <w:shd w:val="clear" w:color="auto" w:fill="FFFFFF"/>
              </w:rPr>
              <w:t xml:space="preserve"> to monitor and record blood pressure, and medical personnel decide whether to adjust the antihypertensive treatment regimen, including dose reduction, discontinuation, dose increase or medication change, and to determine the need for further haematological and biochemical </w:t>
            </w:r>
            <w:r w:rsidRPr="005B39FA">
              <w:rPr>
                <w:rFonts w:ascii="Times New Roman" w:hAnsi="Times New Roman" w:cs="Times New Roman"/>
                <w:szCs w:val="21"/>
                <w:shd w:val="clear" w:color="auto" w:fill="FFFFFF"/>
              </w:rPr>
              <w:lastRenderedPageBreak/>
              <w:t>monitoring and management.</w:t>
            </w:r>
            <w:r w:rsidRPr="005B39FA">
              <w:rPr>
                <w:rFonts w:ascii="Times New Roman" w:hAnsi="Times New Roman" w:cs="Times New Roman"/>
                <w:kern w:val="0"/>
                <w:szCs w:val="21"/>
              </w:rPr>
              <w:t xml:space="preserve"> </w:t>
            </w:r>
          </w:p>
          <w:p w:rsidR="006F1A9A" w:rsidRPr="005B39FA" w:rsidRDefault="006F1A9A" w:rsidP="001775F0">
            <w:pPr>
              <w:spacing w:line="360" w:lineRule="auto"/>
              <w:rPr>
                <w:rFonts w:ascii="Times New Roman" w:hAnsi="Times New Roman" w:cs="Times New Roman"/>
                <w:szCs w:val="21"/>
                <w:shd w:val="clear" w:color="auto" w:fill="FFFFFF"/>
              </w:rPr>
            </w:pPr>
            <w:r w:rsidRPr="005B39FA">
              <w:rPr>
                <w:rFonts w:ascii="Times New Roman" w:eastAsia="仿宋" w:hAnsi="仿宋" w:cs="Times New Roman" w:hint="eastAsia"/>
                <w:szCs w:val="21"/>
              </w:rPr>
              <w:t xml:space="preserve">4. </w:t>
            </w:r>
            <w:r w:rsidRPr="005B39FA">
              <w:rPr>
                <w:rFonts w:ascii="Times New Roman" w:eastAsia="仿宋" w:hAnsi="Times New Roman" w:cs="Times New Roman"/>
                <w:b/>
                <w:szCs w:val="21"/>
              </w:rPr>
              <w:t>Home blood pressure measurement methods:</w:t>
            </w:r>
            <w:r w:rsidRPr="005B39FA">
              <w:rPr>
                <w:rFonts w:ascii="Times New Roman" w:eastAsia="仿宋" w:hAnsi="Times New Roman" w:cs="Times New Roman" w:hint="eastAsia"/>
                <w:szCs w:val="21"/>
              </w:rPr>
              <w:t xml:space="preserve"> An upper-arm oscillometric fully automatic electronic sphygmomanometer (clinically validated sphygmomanometers are available at www.dableducational.org or www.bhsoc.org) that has been validated for standardization according to a standard protocol was selected</w:t>
            </w:r>
            <w:r w:rsidRPr="005B39FA">
              <w:rPr>
                <w:rFonts w:ascii="Times New Roman" w:eastAsia="仿宋" w:hAnsi="Times New Roman" w:cs="Times New Roman"/>
                <w:szCs w:val="21"/>
              </w:rPr>
              <w:t xml:space="preserve"> for home blood pressure monitoring, and an appropriately sized cuff was chosen according to the circumference of the upper arm.</w:t>
            </w:r>
            <w:r w:rsidRPr="005B39FA">
              <w:rPr>
                <w:rFonts w:ascii="Times New Roman" w:eastAsia="仿宋" w:hAnsi="Times New Roman" w:cs="Times New Roman" w:hint="eastAsia"/>
                <w:szCs w:val="21"/>
              </w:rPr>
              <w:t xml:space="preserve"> </w:t>
            </w:r>
            <w:r w:rsidRPr="005B39FA">
              <w:rPr>
                <w:rFonts w:ascii="Times New Roman" w:hAnsi="Times New Roman" w:cs="Times New Roman"/>
                <w:szCs w:val="21"/>
                <w:shd w:val="clear" w:color="auto" w:fill="FFFFFF"/>
              </w:rPr>
              <w:t>Blood pressure should be measured in a seated position, sitting on a chair with back support, body relaxed, feet on the ground, legs uncrossed, measuring arm position in line with the level of the heart, and keeping the measurement process quiet. Loose clothing should be worn for blood pressure measurement, and the cuff should be placed over the bare arm or the arm should be removed from the clothing, with the limbs relaxed and the cuff sized appropriately, with the ventilator pointing toward the wrist, and the bottom edge of the cuff adjusted so that it is approximately 2 cm above the medial elbow joint. Tighten the cuff around the arm and secure it. The arm is placed on a table or knee with the hand slightly open and the palm facing up. The subject should rest for at least 5 minutes before the blood pressure measurement, with the cuff at the same level as the heart, and the measurement is taken by pressing the start button on the front of the sphygmomanometer. The person should remain relaxed during the measurement, do not move the arm muscles, and do not speak until the measurement is complete. At the end of the measurement the sphygmomanometer displays 3 readings: the highest value of blood pressure (systolic), the lowest value of blood pressure (diastolic) and the pulse rate, just record. The first blood pressure measurement should be completed on both upper arms, using the arm with the higher reading for subsequent blood pressure readings.</w:t>
            </w:r>
          </w:p>
          <w:p w:rsidR="006F1A9A" w:rsidRPr="005B39FA" w:rsidRDefault="006F1A9A" w:rsidP="001775F0">
            <w:pPr>
              <w:spacing w:line="360" w:lineRule="auto"/>
              <w:rPr>
                <w:rFonts w:ascii="Times New Roman" w:hAnsi="Times New Roman" w:cs="Times New Roman"/>
                <w:szCs w:val="21"/>
                <w:shd w:val="clear" w:color="auto" w:fill="FFFFFF"/>
              </w:rPr>
            </w:pPr>
            <w:r w:rsidRPr="005B39FA">
              <w:rPr>
                <w:noProof/>
              </w:rPr>
              <w:drawing>
                <wp:inline distT="0" distB="0" distL="0" distR="0">
                  <wp:extent cx="2836293" cy="2470032"/>
                  <wp:effectExtent l="19050" t="0" r="2157" b="0"/>
                  <wp:docPr id="2" name="图片 1" descr="http://n.sinaimg.cn/sinacn10/388/w635h553/20180326/3866-fysqfnf72093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n.sinaimg.cn/sinacn10/388/w635h553/20180326/3866-fysqfnf7209342.png"/>
                          <pic:cNvPicPr>
                            <a:picLocks noChangeAspect="1" noChangeArrowheads="1"/>
                          </pic:cNvPicPr>
                        </pic:nvPicPr>
                        <pic:blipFill>
                          <a:blip r:embed="rId9" cstate="print"/>
                          <a:srcRect/>
                          <a:stretch>
                            <a:fillRect/>
                          </a:stretch>
                        </pic:blipFill>
                        <pic:spPr bwMode="auto">
                          <a:xfrm>
                            <a:off x="0" y="0"/>
                            <a:ext cx="2843607" cy="2476402"/>
                          </a:xfrm>
                          <a:prstGeom prst="rect">
                            <a:avLst/>
                          </a:prstGeom>
                          <a:noFill/>
                          <a:ln w="9525">
                            <a:noFill/>
                            <a:miter lim="800000"/>
                            <a:headEnd/>
                            <a:tailEnd/>
                          </a:ln>
                        </pic:spPr>
                      </pic:pic>
                    </a:graphicData>
                  </a:graphic>
                </wp:inline>
              </w:drawing>
            </w:r>
          </w:p>
          <w:p w:rsidR="006F1A9A" w:rsidRPr="005B39FA" w:rsidRDefault="006F1A9A" w:rsidP="001775F0">
            <w:pPr>
              <w:spacing w:line="360" w:lineRule="auto"/>
              <w:rPr>
                <w:rFonts w:ascii="Times New Roman" w:eastAsia="仿宋" w:hAnsi="Times New Roman" w:cs="Times New Roman"/>
                <w:szCs w:val="21"/>
              </w:rPr>
            </w:pPr>
            <w:r w:rsidRPr="005B39FA">
              <w:rPr>
                <w:rFonts w:ascii="Times New Roman" w:eastAsia="仿宋" w:hAnsi="Times New Roman" w:cs="Times New Roman" w:hint="eastAsia"/>
                <w:szCs w:val="21"/>
              </w:rPr>
              <w:lastRenderedPageBreak/>
              <w:t>5.</w:t>
            </w:r>
            <w:r w:rsidRPr="005B39FA">
              <w:rPr>
                <w:rFonts w:ascii="Times New Roman" w:eastAsia="仿宋" w:hAnsi="Times New Roman" w:cs="Times New Roman"/>
                <w:szCs w:val="21"/>
              </w:rPr>
              <w:t xml:space="preserve"> </w:t>
            </w:r>
            <w:r w:rsidRPr="005B39FA">
              <w:rPr>
                <w:rFonts w:ascii="Times New Roman" w:eastAsia="仿宋" w:hAnsi="Times New Roman" w:cs="Times New Roman"/>
                <w:b/>
                <w:szCs w:val="21"/>
              </w:rPr>
              <w:t xml:space="preserve">If you are taking antihypertensive medication, </w:t>
            </w:r>
            <w:r w:rsidRPr="005B39FA">
              <w:rPr>
                <w:rFonts w:ascii="Times New Roman" w:eastAsia="仿宋" w:hAnsi="Times New Roman" w:cs="Times New Roman" w:hint="eastAsia"/>
                <w:b/>
                <w:szCs w:val="21"/>
              </w:rPr>
              <w:t>your</w:t>
            </w:r>
            <w:r w:rsidRPr="005B39FA">
              <w:rPr>
                <w:rFonts w:ascii="Times New Roman" w:eastAsia="仿宋" w:hAnsi="Times New Roman" w:cs="Times New Roman"/>
                <w:b/>
                <w:szCs w:val="21"/>
              </w:rPr>
              <w:t xml:space="preserve"> treatment</w:t>
            </w:r>
            <w:r w:rsidRPr="005B39FA">
              <w:rPr>
                <w:rFonts w:ascii="Times New Roman" w:eastAsia="仿宋" w:hAnsi="Times New Roman" w:cs="Times New Roman" w:hint="eastAsia"/>
                <w:b/>
                <w:szCs w:val="21"/>
              </w:rPr>
              <w:t xml:space="preserve"> </w:t>
            </w:r>
            <w:r w:rsidRPr="005B39FA">
              <w:rPr>
                <w:rFonts w:ascii="Times New Roman" w:eastAsia="仿宋" w:hAnsi="Times New Roman" w:cs="Times New Roman"/>
                <w:b/>
                <w:szCs w:val="21"/>
              </w:rPr>
              <w:t>can be adapted to accommodate breastfeeding, and that the need to take</w:t>
            </w:r>
            <w:r w:rsidRPr="005B39FA">
              <w:rPr>
                <w:rFonts w:ascii="Times New Roman" w:eastAsia="仿宋" w:hAnsi="Times New Roman" w:cs="Times New Roman" w:hint="eastAsia"/>
                <w:b/>
                <w:szCs w:val="21"/>
              </w:rPr>
              <w:t xml:space="preserve"> </w:t>
            </w:r>
            <w:r w:rsidRPr="005B39FA">
              <w:rPr>
                <w:rFonts w:ascii="Times New Roman" w:eastAsia="仿宋" w:hAnsi="Times New Roman" w:cs="Times New Roman"/>
                <w:b/>
                <w:szCs w:val="21"/>
              </w:rPr>
              <w:t xml:space="preserve">antihypertensive medication does not prevent </w:t>
            </w:r>
            <w:r w:rsidRPr="005B39FA">
              <w:rPr>
                <w:rFonts w:ascii="Times New Roman" w:eastAsia="仿宋" w:hAnsi="Times New Roman" w:cs="Times New Roman" w:hint="eastAsia"/>
                <w:b/>
                <w:szCs w:val="21"/>
              </w:rPr>
              <w:t>you</w:t>
            </w:r>
            <w:r w:rsidRPr="005B39FA">
              <w:rPr>
                <w:rFonts w:ascii="Times New Roman" w:eastAsia="仿宋" w:hAnsi="Times New Roman" w:cs="Times New Roman"/>
                <w:b/>
                <w:szCs w:val="21"/>
              </w:rPr>
              <w:t xml:space="preserve"> from breastfeeding. </w:t>
            </w:r>
            <w:r w:rsidRPr="005B39FA">
              <w:rPr>
                <w:rFonts w:ascii="Times New Roman" w:eastAsia="仿宋" w:hAnsi="Times New Roman" w:cs="Times New Roman" w:hint="eastAsia"/>
                <w:szCs w:val="21"/>
              </w:rPr>
              <w:t>M</w:t>
            </w:r>
            <w:r w:rsidRPr="005B39FA">
              <w:rPr>
                <w:rFonts w:ascii="Times New Roman" w:eastAsia="仿宋" w:hAnsi="Times New Roman" w:cs="Times New Roman"/>
                <w:szCs w:val="21"/>
              </w:rPr>
              <w:t>ost antihypertensive medicines taken while breastfeeding only lead to very low</w:t>
            </w:r>
            <w:r w:rsidRPr="005B39FA">
              <w:rPr>
                <w:rFonts w:ascii="Times New Roman" w:eastAsia="仿宋" w:hAnsi="Times New Roman" w:cs="Times New Roman" w:hint="eastAsia"/>
                <w:szCs w:val="21"/>
              </w:rPr>
              <w:t xml:space="preserve"> </w:t>
            </w:r>
            <w:r w:rsidRPr="005B39FA">
              <w:rPr>
                <w:rFonts w:ascii="Times New Roman" w:eastAsia="仿宋" w:hAnsi="Times New Roman" w:cs="Times New Roman"/>
                <w:szCs w:val="21"/>
              </w:rPr>
              <w:t>levels in breast milk, so the amounts taken in by babies are very small and would be</w:t>
            </w:r>
            <w:r w:rsidRPr="005B39FA">
              <w:rPr>
                <w:rFonts w:ascii="Times New Roman" w:eastAsia="仿宋" w:hAnsi="Times New Roman" w:cs="Times New Roman" w:hint="eastAsia"/>
                <w:szCs w:val="21"/>
              </w:rPr>
              <w:t xml:space="preserve"> </w:t>
            </w:r>
            <w:r w:rsidRPr="005B39FA">
              <w:rPr>
                <w:rFonts w:ascii="Times New Roman" w:eastAsia="仿宋" w:hAnsi="Times New Roman" w:cs="Times New Roman"/>
                <w:szCs w:val="21"/>
              </w:rPr>
              <w:t>unlikely to have any clinical effect</w:t>
            </w:r>
            <w:r w:rsidRPr="005B39FA">
              <w:rPr>
                <w:rFonts w:ascii="Times New Roman" w:eastAsia="仿宋" w:hAnsi="Times New Roman" w:cs="Times New Roman" w:hint="eastAsia"/>
                <w:szCs w:val="21"/>
              </w:rPr>
              <w:t>.</w:t>
            </w:r>
          </w:p>
          <w:p w:rsidR="006F1A9A" w:rsidRPr="005B39FA" w:rsidRDefault="006F1A9A" w:rsidP="001775F0">
            <w:pPr>
              <w:spacing w:line="360" w:lineRule="auto"/>
              <w:rPr>
                <w:rFonts w:ascii="Times New Roman" w:eastAsia="仿宋" w:hAnsi="Times New Roman" w:cs="Times New Roman"/>
                <w:color w:val="0000FF"/>
                <w:szCs w:val="21"/>
                <w:u w:val="single"/>
              </w:rPr>
            </w:pPr>
            <w:r w:rsidRPr="005B39FA">
              <w:rPr>
                <w:rFonts w:ascii="Times New Roman" w:eastAsia="仿宋" w:hAnsi="Times New Roman" w:cs="Times New Roman" w:hint="eastAsia"/>
                <w:noProof/>
                <w:szCs w:val="21"/>
              </w:rPr>
              <w:drawing>
                <wp:anchor distT="0" distB="0" distL="114300" distR="114300" simplePos="0" relativeHeight="251659264" behindDoc="0" locked="0" layoutInCell="1" allowOverlap="1">
                  <wp:simplePos x="0" y="0"/>
                  <wp:positionH relativeFrom="column">
                    <wp:posOffset>4543425</wp:posOffset>
                  </wp:positionH>
                  <wp:positionV relativeFrom="paragraph">
                    <wp:posOffset>274320</wp:posOffset>
                  </wp:positionV>
                  <wp:extent cx="876300" cy="876300"/>
                  <wp:effectExtent l="19050" t="0" r="0" b="0"/>
                  <wp:wrapSquare wrapText="bothSides"/>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pic:cNvPicPr>
                            <a:picLocks noChangeAspect="1" noChangeArrowheads="1"/>
                          </pic:cNvPicPr>
                        </pic:nvPicPr>
                        <pic:blipFill>
                          <a:blip r:embed="rId10" cstate="print"/>
                          <a:srcRect/>
                          <a:stretch>
                            <a:fillRect/>
                          </a:stretch>
                        </pic:blipFill>
                        <pic:spPr>
                          <a:xfrm>
                            <a:off x="0" y="0"/>
                            <a:ext cx="876300" cy="876300"/>
                          </a:xfrm>
                          <a:prstGeom prst="rect">
                            <a:avLst/>
                          </a:prstGeom>
                          <a:noFill/>
                          <a:ln w="9525">
                            <a:noFill/>
                            <a:miter lim="800000"/>
                            <a:headEnd/>
                            <a:tailEnd/>
                          </a:ln>
                        </pic:spPr>
                      </pic:pic>
                    </a:graphicData>
                  </a:graphic>
                </wp:anchor>
              </w:drawing>
            </w:r>
            <w:r w:rsidRPr="005B39FA">
              <w:rPr>
                <w:rFonts w:ascii="Times New Roman" w:eastAsia="仿宋" w:hAnsi="Times New Roman" w:cs="Times New Roman" w:hint="eastAsia"/>
                <w:szCs w:val="21"/>
              </w:rPr>
              <w:t>6</w:t>
            </w:r>
            <w:r w:rsidRPr="005B39FA">
              <w:rPr>
                <w:rFonts w:ascii="Times New Roman" w:eastAsia="仿宋" w:hAnsi="Times New Roman" w:cs="Times New Roman"/>
                <w:szCs w:val="21"/>
              </w:rPr>
              <w:t>.</w:t>
            </w:r>
            <w:r w:rsidRPr="005B39FA">
              <w:t xml:space="preserve"> </w:t>
            </w:r>
            <w:r w:rsidRPr="005B39FA">
              <w:rPr>
                <w:rFonts w:ascii="Times New Roman" w:eastAsia="仿宋" w:hAnsi="Times New Roman" w:cs="Times New Roman"/>
                <w:szCs w:val="21"/>
              </w:rPr>
              <w:t>If you have questions about your medication</w:t>
            </w:r>
            <w:r w:rsidRPr="005B39FA">
              <w:t xml:space="preserve"> </w:t>
            </w:r>
            <w:r w:rsidRPr="005B39FA">
              <w:rPr>
                <w:rFonts w:ascii="Times New Roman" w:eastAsia="仿宋" w:hAnsi="Times New Roman" w:cs="Times New Roman"/>
                <w:szCs w:val="21"/>
              </w:rPr>
              <w:t>or blood pressure monitoring, you are welcome to contact us at any time. The phone number of the clinical pharmacist office is 0512-62362325. You can also visit the pharmacy clinic on the second floor of the clinic for consultation at 0512-62362255, or visit the website for consultation: http://www.smh.cc/slyy/yxfw.jsp.</w:t>
            </w:r>
          </w:p>
        </w:tc>
      </w:tr>
    </w:tbl>
    <w:p w:rsidR="006F1A9A" w:rsidRPr="006F1A9A" w:rsidRDefault="006F1A9A">
      <w:pPr>
        <w:autoSpaceDE w:val="0"/>
        <w:autoSpaceDN w:val="0"/>
        <w:adjustRightInd w:val="0"/>
        <w:spacing w:line="360" w:lineRule="auto"/>
        <w:jc w:val="left"/>
        <w:rPr>
          <w:rFonts w:ascii="Times New Roman" w:hAnsi="Times New Roman" w:cs="Times New Roman"/>
        </w:rPr>
      </w:pPr>
    </w:p>
    <w:sectPr w:rsidR="006F1A9A" w:rsidRPr="006F1A9A" w:rsidSect="003C0255">
      <w:pgSz w:w="11906" w:h="16838"/>
      <w:pgMar w:top="1440" w:right="1800" w:bottom="1440" w:left="1800" w:header="851" w:footer="992" w:gutter="0"/>
      <w:lnNumType w:countBy="1" w:restart="continuous"/>
      <w:cols w:space="425"/>
      <w:docGrid w:type="lines" w:linePitch="312"/>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01D609DB"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94408" w:rsidRDefault="00194408" w:rsidP="003E073D">
      <w:r>
        <w:separator/>
      </w:r>
    </w:p>
  </w:endnote>
  <w:endnote w:type="continuationSeparator" w:id="1">
    <w:p w:rsidR="00194408" w:rsidRDefault="00194408" w:rsidP="003E073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harisSIL">
    <w:altName w:val="Times New Roman"/>
    <w:charset w:val="00"/>
    <w:family w:val="roman"/>
    <w:pitch w:val="default"/>
    <w:sig w:usb0="00000000" w:usb1="00000000" w:usb2="00000000" w:usb3="00000000" w:csb0="00000000" w:csb1="00000000"/>
  </w:font>
  <w:font w:name="TimesNewRomanPSMT">
    <w:altName w:val="Times New Roman"/>
    <w:panose1 w:val="00000000000000000000"/>
    <w:charset w:val="00"/>
    <w:family w:val="roman"/>
    <w:notTrueType/>
    <w:pitch w:val="default"/>
    <w:sig w:usb0="00000000" w:usb1="00000000" w:usb2="00000000" w:usb3="00000000" w:csb0="00000000" w:csb1="00000000"/>
  </w:font>
  <w:font w:name="FZSSK--GBK1-0">
    <w:altName w:val="Segoe Print"/>
    <w:charset w:val="00"/>
    <w:family w:val="roman"/>
    <w:pitch w:val="default"/>
    <w:sig w:usb0="00000000" w:usb1="00000000" w:usb2="00000000" w:usb3="00000000" w:csb0="00000000" w:csb1="00000000"/>
  </w:font>
  <w:font w:name="AdvOT7d6df7ab.I">
    <w:altName w:val="Times New Roman"/>
    <w:charset w:val="00"/>
    <w:family w:val="roman"/>
    <w:pitch w:val="default"/>
    <w:sig w:usb0="00000000" w:usb1="00000000" w:usb2="00000000" w:usb3="00000000" w:csb0="00000000" w:csb1="00000000"/>
  </w:font>
  <w:font w:name="AdvOT310e2d14+03">
    <w:altName w:val="Times New Roman"/>
    <w:charset w:val="00"/>
    <w:family w:val="roman"/>
    <w:pitch w:val="default"/>
    <w:sig w:usb0="00000000" w:usb1="00000000" w:usb2="00000000" w:usb3="00000000" w:csb0="00000000" w:csb1="00000000"/>
  </w:font>
  <w:font w:name="AdvOT310e2d14">
    <w:altName w:val="Cambria"/>
    <w:panose1 w:val="00000000000000000000"/>
    <w:charset w:val="00"/>
    <w:family w:val="roman"/>
    <w:notTrueType/>
    <w:pitch w:val="default"/>
    <w:sig w:usb0="00000000" w:usb1="00000000" w:usb2="00000000" w:usb3="00000000" w:csb0="00000000" w:csb1="00000000"/>
  </w:font>
  <w:font w:name="AdvOT1ef757c0+fb">
    <w:altName w:val="Cambria"/>
    <w:panose1 w:val="00000000000000000000"/>
    <w:charset w:val="00"/>
    <w:family w:val="roman"/>
    <w:notTrueType/>
    <w:pitch w:val="default"/>
    <w:sig w:usb0="00000000" w:usb1="00000000" w:usb2="00000000" w:usb3="00000000" w:csb0="00000000" w:csb1="00000000"/>
  </w:font>
  <w:font w:name="Charis SIL">
    <w:altName w:val="Arial Unicode MS"/>
    <w:panose1 w:val="00000000000000000000"/>
    <w:charset w:val="86"/>
    <w:family w:val="swiss"/>
    <w:notTrueType/>
    <w:pitch w:val="default"/>
    <w:sig w:usb0="00000001" w:usb1="080E0000" w:usb2="00000010" w:usb3="00000000" w:csb0="00040000" w:csb1="00000000"/>
  </w:font>
  <w:font w:name="仿宋">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94408" w:rsidRDefault="00194408" w:rsidP="003E073D">
      <w:r>
        <w:separator/>
      </w:r>
    </w:p>
  </w:footnote>
  <w:footnote w:type="continuationSeparator" w:id="1">
    <w:p w:rsidR="00194408" w:rsidRDefault="00194408" w:rsidP="003E073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B446898"/>
    <w:multiLevelType w:val="multilevel"/>
    <w:tmpl w:val="6B446898"/>
    <w:lvl w:ilvl="0">
      <w:start w:val="1"/>
      <w:numFmt w:val="lowerLetter"/>
      <w:lvlText w:val="（%1）"/>
      <w:lvlJc w:val="left"/>
      <w:pPr>
        <w:ind w:left="2421" w:hanging="720"/>
      </w:pPr>
      <w:rPr>
        <w:rFonts w:hint="default"/>
      </w:rPr>
    </w:lvl>
    <w:lvl w:ilvl="1">
      <w:start w:val="1"/>
      <w:numFmt w:val="lowerLetter"/>
      <w:lvlText w:val="%2)"/>
      <w:lvlJc w:val="left"/>
      <w:pPr>
        <w:ind w:left="2541" w:hanging="420"/>
      </w:pPr>
    </w:lvl>
    <w:lvl w:ilvl="2">
      <w:start w:val="1"/>
      <w:numFmt w:val="lowerRoman"/>
      <w:lvlText w:val="%3."/>
      <w:lvlJc w:val="right"/>
      <w:pPr>
        <w:ind w:left="2961" w:hanging="420"/>
      </w:pPr>
    </w:lvl>
    <w:lvl w:ilvl="3">
      <w:start w:val="1"/>
      <w:numFmt w:val="decimal"/>
      <w:lvlText w:val="%4."/>
      <w:lvlJc w:val="left"/>
      <w:pPr>
        <w:ind w:left="3381" w:hanging="420"/>
      </w:pPr>
    </w:lvl>
    <w:lvl w:ilvl="4">
      <w:start w:val="1"/>
      <w:numFmt w:val="lowerLetter"/>
      <w:lvlText w:val="%5)"/>
      <w:lvlJc w:val="left"/>
      <w:pPr>
        <w:ind w:left="3801" w:hanging="420"/>
      </w:pPr>
    </w:lvl>
    <w:lvl w:ilvl="5">
      <w:start w:val="1"/>
      <w:numFmt w:val="lowerRoman"/>
      <w:lvlText w:val="%6."/>
      <w:lvlJc w:val="right"/>
      <w:pPr>
        <w:ind w:left="4221" w:hanging="420"/>
      </w:pPr>
    </w:lvl>
    <w:lvl w:ilvl="6">
      <w:start w:val="1"/>
      <w:numFmt w:val="decimal"/>
      <w:lvlText w:val="%7."/>
      <w:lvlJc w:val="left"/>
      <w:pPr>
        <w:ind w:left="4641" w:hanging="420"/>
      </w:pPr>
    </w:lvl>
    <w:lvl w:ilvl="7">
      <w:start w:val="1"/>
      <w:numFmt w:val="lowerLetter"/>
      <w:lvlText w:val="%8)"/>
      <w:lvlJc w:val="left"/>
      <w:pPr>
        <w:ind w:left="5061" w:hanging="420"/>
      </w:pPr>
    </w:lvl>
    <w:lvl w:ilvl="8">
      <w:start w:val="1"/>
      <w:numFmt w:val="lowerRoman"/>
      <w:lvlText w:val="%9."/>
      <w:lvlJc w:val="right"/>
      <w:pPr>
        <w:ind w:left="5481" w:hanging="42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zane1983">
    <w15:presenceInfo w15:providerId="WPS Office" w15:userId="1342278274"/>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614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aytDAwNrawMDYzNTAxNzFQ0lEKTi0uzszPAykwrAUAT4ajsywAAAA="/>
    <w:docVar w:name="commondata" w:val="eyJoZGlkIjoiM2M4Mzg0NTRkOTQ5YjUwZTcyMDJkMjc0NDA2OGM4NGYifQ=="/>
    <w:docVar w:name="KY_MEDREF_DOCUID" w:val="{52C16020-1401-4D16-9634-E73235798B11}"/>
    <w:docVar w:name="KY_MEDREF_VERSION" w:val="3"/>
  </w:docVars>
  <w:rsids>
    <w:rsidRoot w:val="008F4BCF"/>
    <w:rsid w:val="00000FF5"/>
    <w:rsid w:val="00001236"/>
    <w:rsid w:val="00004CEA"/>
    <w:rsid w:val="000054E2"/>
    <w:rsid w:val="00005E78"/>
    <w:rsid w:val="00006F36"/>
    <w:rsid w:val="00007627"/>
    <w:rsid w:val="00007B31"/>
    <w:rsid w:val="000167FD"/>
    <w:rsid w:val="00023DB1"/>
    <w:rsid w:val="00035988"/>
    <w:rsid w:val="00036123"/>
    <w:rsid w:val="00036362"/>
    <w:rsid w:val="000369F5"/>
    <w:rsid w:val="00051925"/>
    <w:rsid w:val="00052882"/>
    <w:rsid w:val="000561CE"/>
    <w:rsid w:val="0006085F"/>
    <w:rsid w:val="00062E73"/>
    <w:rsid w:val="000635D1"/>
    <w:rsid w:val="00063C9D"/>
    <w:rsid w:val="00064055"/>
    <w:rsid w:val="0006455D"/>
    <w:rsid w:val="0007198F"/>
    <w:rsid w:val="00074156"/>
    <w:rsid w:val="00081BB2"/>
    <w:rsid w:val="00084E34"/>
    <w:rsid w:val="00087847"/>
    <w:rsid w:val="00091150"/>
    <w:rsid w:val="00094EE8"/>
    <w:rsid w:val="0009766F"/>
    <w:rsid w:val="000A0249"/>
    <w:rsid w:val="000A0611"/>
    <w:rsid w:val="000A0B93"/>
    <w:rsid w:val="000A18C5"/>
    <w:rsid w:val="000A2B59"/>
    <w:rsid w:val="000A5BA7"/>
    <w:rsid w:val="000A6F6A"/>
    <w:rsid w:val="000B44F8"/>
    <w:rsid w:val="000B592F"/>
    <w:rsid w:val="000C2F81"/>
    <w:rsid w:val="000C3B34"/>
    <w:rsid w:val="000C556E"/>
    <w:rsid w:val="000C6AAC"/>
    <w:rsid w:val="000C7446"/>
    <w:rsid w:val="000C7D43"/>
    <w:rsid w:val="000D1813"/>
    <w:rsid w:val="000D53F9"/>
    <w:rsid w:val="000D5B85"/>
    <w:rsid w:val="000E1537"/>
    <w:rsid w:val="000E3171"/>
    <w:rsid w:val="000E7CDB"/>
    <w:rsid w:val="000F0A67"/>
    <w:rsid w:val="000F363C"/>
    <w:rsid w:val="000F494F"/>
    <w:rsid w:val="000F4D8B"/>
    <w:rsid w:val="001034FA"/>
    <w:rsid w:val="00111428"/>
    <w:rsid w:val="00120B17"/>
    <w:rsid w:val="0012297D"/>
    <w:rsid w:val="0012325F"/>
    <w:rsid w:val="001246A8"/>
    <w:rsid w:val="00135064"/>
    <w:rsid w:val="00136111"/>
    <w:rsid w:val="00137369"/>
    <w:rsid w:val="00140E2A"/>
    <w:rsid w:val="00141176"/>
    <w:rsid w:val="00142850"/>
    <w:rsid w:val="00143273"/>
    <w:rsid w:val="001455E2"/>
    <w:rsid w:val="001470DC"/>
    <w:rsid w:val="00147B02"/>
    <w:rsid w:val="001530AE"/>
    <w:rsid w:val="00154600"/>
    <w:rsid w:val="00154A4B"/>
    <w:rsid w:val="0015698F"/>
    <w:rsid w:val="00161732"/>
    <w:rsid w:val="001619A5"/>
    <w:rsid w:val="00163AAE"/>
    <w:rsid w:val="001670D3"/>
    <w:rsid w:val="0016719C"/>
    <w:rsid w:val="00167FF9"/>
    <w:rsid w:val="00170524"/>
    <w:rsid w:val="00172539"/>
    <w:rsid w:val="00172B3E"/>
    <w:rsid w:val="00173202"/>
    <w:rsid w:val="00175492"/>
    <w:rsid w:val="00175CAA"/>
    <w:rsid w:val="0017719B"/>
    <w:rsid w:val="00177643"/>
    <w:rsid w:val="0018160D"/>
    <w:rsid w:val="0018576F"/>
    <w:rsid w:val="0018599C"/>
    <w:rsid w:val="001870EB"/>
    <w:rsid w:val="00187DB1"/>
    <w:rsid w:val="00192045"/>
    <w:rsid w:val="00194408"/>
    <w:rsid w:val="00194605"/>
    <w:rsid w:val="00195238"/>
    <w:rsid w:val="00197238"/>
    <w:rsid w:val="00197307"/>
    <w:rsid w:val="001A5D7D"/>
    <w:rsid w:val="001B09F2"/>
    <w:rsid w:val="001B136F"/>
    <w:rsid w:val="001B3F12"/>
    <w:rsid w:val="001B61CD"/>
    <w:rsid w:val="001B7460"/>
    <w:rsid w:val="001C0270"/>
    <w:rsid w:val="001C0490"/>
    <w:rsid w:val="001C0F97"/>
    <w:rsid w:val="001C1839"/>
    <w:rsid w:val="001C238B"/>
    <w:rsid w:val="001C2BEB"/>
    <w:rsid w:val="001C5551"/>
    <w:rsid w:val="001D09EB"/>
    <w:rsid w:val="001D57FD"/>
    <w:rsid w:val="001D612A"/>
    <w:rsid w:val="001D763D"/>
    <w:rsid w:val="001D7DB7"/>
    <w:rsid w:val="001D7F22"/>
    <w:rsid w:val="001E2D04"/>
    <w:rsid w:val="001E3303"/>
    <w:rsid w:val="001E37F1"/>
    <w:rsid w:val="001E437F"/>
    <w:rsid w:val="001F2574"/>
    <w:rsid w:val="001F38C4"/>
    <w:rsid w:val="00201E01"/>
    <w:rsid w:val="00202D89"/>
    <w:rsid w:val="00202FEC"/>
    <w:rsid w:val="002030B4"/>
    <w:rsid w:val="00203CA1"/>
    <w:rsid w:val="002045A4"/>
    <w:rsid w:val="00207B6B"/>
    <w:rsid w:val="00210569"/>
    <w:rsid w:val="0021115C"/>
    <w:rsid w:val="002116EA"/>
    <w:rsid w:val="00214512"/>
    <w:rsid w:val="0021498F"/>
    <w:rsid w:val="00214E9E"/>
    <w:rsid w:val="00214FB7"/>
    <w:rsid w:val="002152BE"/>
    <w:rsid w:val="002155B1"/>
    <w:rsid w:val="002159F6"/>
    <w:rsid w:val="00216189"/>
    <w:rsid w:val="002259DB"/>
    <w:rsid w:val="0022783A"/>
    <w:rsid w:val="00230CD8"/>
    <w:rsid w:val="002430DC"/>
    <w:rsid w:val="00246430"/>
    <w:rsid w:val="00246590"/>
    <w:rsid w:val="00246D4E"/>
    <w:rsid w:val="00251A02"/>
    <w:rsid w:val="002529BE"/>
    <w:rsid w:val="002564ED"/>
    <w:rsid w:val="00263C0E"/>
    <w:rsid w:val="00270589"/>
    <w:rsid w:val="0027254A"/>
    <w:rsid w:val="002751FC"/>
    <w:rsid w:val="00280E2A"/>
    <w:rsid w:val="00283143"/>
    <w:rsid w:val="00283C7E"/>
    <w:rsid w:val="002850AE"/>
    <w:rsid w:val="00291493"/>
    <w:rsid w:val="00293905"/>
    <w:rsid w:val="002950E2"/>
    <w:rsid w:val="00295C67"/>
    <w:rsid w:val="00296852"/>
    <w:rsid w:val="002A4264"/>
    <w:rsid w:val="002A65E8"/>
    <w:rsid w:val="002A713D"/>
    <w:rsid w:val="002B13EA"/>
    <w:rsid w:val="002B4729"/>
    <w:rsid w:val="002B7806"/>
    <w:rsid w:val="002C1668"/>
    <w:rsid w:val="002C2496"/>
    <w:rsid w:val="002C3152"/>
    <w:rsid w:val="002C4F37"/>
    <w:rsid w:val="002D20C1"/>
    <w:rsid w:val="002D43F4"/>
    <w:rsid w:val="002E1394"/>
    <w:rsid w:val="002E3A30"/>
    <w:rsid w:val="002F1933"/>
    <w:rsid w:val="002F26AF"/>
    <w:rsid w:val="002F4BA6"/>
    <w:rsid w:val="002F6519"/>
    <w:rsid w:val="0030217C"/>
    <w:rsid w:val="00306249"/>
    <w:rsid w:val="003078B1"/>
    <w:rsid w:val="003114C1"/>
    <w:rsid w:val="0031339F"/>
    <w:rsid w:val="00313D45"/>
    <w:rsid w:val="003140FB"/>
    <w:rsid w:val="003142F3"/>
    <w:rsid w:val="00314580"/>
    <w:rsid w:val="00316B4F"/>
    <w:rsid w:val="00317864"/>
    <w:rsid w:val="00321291"/>
    <w:rsid w:val="00321496"/>
    <w:rsid w:val="00321864"/>
    <w:rsid w:val="003270D5"/>
    <w:rsid w:val="003343D1"/>
    <w:rsid w:val="00334A38"/>
    <w:rsid w:val="003359C4"/>
    <w:rsid w:val="0033740B"/>
    <w:rsid w:val="0034021B"/>
    <w:rsid w:val="00340AB4"/>
    <w:rsid w:val="00340E08"/>
    <w:rsid w:val="003420D0"/>
    <w:rsid w:val="003423E8"/>
    <w:rsid w:val="003516AD"/>
    <w:rsid w:val="003564F5"/>
    <w:rsid w:val="00357982"/>
    <w:rsid w:val="00357BAE"/>
    <w:rsid w:val="00360FBE"/>
    <w:rsid w:val="003629F9"/>
    <w:rsid w:val="00363D8D"/>
    <w:rsid w:val="00363EE9"/>
    <w:rsid w:val="00364100"/>
    <w:rsid w:val="00367DB3"/>
    <w:rsid w:val="00371742"/>
    <w:rsid w:val="00377B0C"/>
    <w:rsid w:val="0038423F"/>
    <w:rsid w:val="003863D4"/>
    <w:rsid w:val="00390ABF"/>
    <w:rsid w:val="00391CC7"/>
    <w:rsid w:val="00391D1F"/>
    <w:rsid w:val="00392DF2"/>
    <w:rsid w:val="00396058"/>
    <w:rsid w:val="00397E53"/>
    <w:rsid w:val="003A0E9A"/>
    <w:rsid w:val="003A3086"/>
    <w:rsid w:val="003A5736"/>
    <w:rsid w:val="003A604F"/>
    <w:rsid w:val="003A6278"/>
    <w:rsid w:val="003A6B8C"/>
    <w:rsid w:val="003B087C"/>
    <w:rsid w:val="003B1CD4"/>
    <w:rsid w:val="003B1DC5"/>
    <w:rsid w:val="003B2374"/>
    <w:rsid w:val="003C0255"/>
    <w:rsid w:val="003C601E"/>
    <w:rsid w:val="003C79DE"/>
    <w:rsid w:val="003D79F0"/>
    <w:rsid w:val="003E073D"/>
    <w:rsid w:val="003E1553"/>
    <w:rsid w:val="003E45CA"/>
    <w:rsid w:val="003E5C37"/>
    <w:rsid w:val="003E636A"/>
    <w:rsid w:val="003E636F"/>
    <w:rsid w:val="003E6653"/>
    <w:rsid w:val="003F1586"/>
    <w:rsid w:val="003F6E50"/>
    <w:rsid w:val="00402366"/>
    <w:rsid w:val="00402896"/>
    <w:rsid w:val="004029F7"/>
    <w:rsid w:val="0040455D"/>
    <w:rsid w:val="00404950"/>
    <w:rsid w:val="00404D30"/>
    <w:rsid w:val="00405579"/>
    <w:rsid w:val="004061C9"/>
    <w:rsid w:val="0040719D"/>
    <w:rsid w:val="004073FC"/>
    <w:rsid w:val="00411CC6"/>
    <w:rsid w:val="004127F3"/>
    <w:rsid w:val="00413D18"/>
    <w:rsid w:val="00415326"/>
    <w:rsid w:val="00420BC9"/>
    <w:rsid w:val="0042420C"/>
    <w:rsid w:val="004261A2"/>
    <w:rsid w:val="004265A2"/>
    <w:rsid w:val="00426907"/>
    <w:rsid w:val="00435EB6"/>
    <w:rsid w:val="0043734F"/>
    <w:rsid w:val="00442309"/>
    <w:rsid w:val="004477AD"/>
    <w:rsid w:val="00450F98"/>
    <w:rsid w:val="00455F3F"/>
    <w:rsid w:val="00456BBF"/>
    <w:rsid w:val="00456EE2"/>
    <w:rsid w:val="004617F1"/>
    <w:rsid w:val="00461FED"/>
    <w:rsid w:val="00464545"/>
    <w:rsid w:val="00464EAD"/>
    <w:rsid w:val="004721BA"/>
    <w:rsid w:val="00472224"/>
    <w:rsid w:val="004772DF"/>
    <w:rsid w:val="004857A9"/>
    <w:rsid w:val="00485F55"/>
    <w:rsid w:val="00490CB0"/>
    <w:rsid w:val="004931CF"/>
    <w:rsid w:val="00495D3E"/>
    <w:rsid w:val="004A083E"/>
    <w:rsid w:val="004A2847"/>
    <w:rsid w:val="004A31D9"/>
    <w:rsid w:val="004A42B4"/>
    <w:rsid w:val="004A6A6F"/>
    <w:rsid w:val="004A70EC"/>
    <w:rsid w:val="004A7118"/>
    <w:rsid w:val="004B2DB4"/>
    <w:rsid w:val="004B4D7D"/>
    <w:rsid w:val="004B7261"/>
    <w:rsid w:val="004B7D54"/>
    <w:rsid w:val="004C3059"/>
    <w:rsid w:val="004C343A"/>
    <w:rsid w:val="004C6BE4"/>
    <w:rsid w:val="004C7510"/>
    <w:rsid w:val="004D21AF"/>
    <w:rsid w:val="004D2CCF"/>
    <w:rsid w:val="004D3820"/>
    <w:rsid w:val="004D6B18"/>
    <w:rsid w:val="004D70B9"/>
    <w:rsid w:val="004E75AC"/>
    <w:rsid w:val="004F2035"/>
    <w:rsid w:val="004F22CB"/>
    <w:rsid w:val="004F3291"/>
    <w:rsid w:val="004F372A"/>
    <w:rsid w:val="004F3E19"/>
    <w:rsid w:val="004F685D"/>
    <w:rsid w:val="004F755B"/>
    <w:rsid w:val="00501125"/>
    <w:rsid w:val="0050215F"/>
    <w:rsid w:val="005022ED"/>
    <w:rsid w:val="005034D7"/>
    <w:rsid w:val="00504473"/>
    <w:rsid w:val="00505292"/>
    <w:rsid w:val="005132B8"/>
    <w:rsid w:val="00514A01"/>
    <w:rsid w:val="00515B8D"/>
    <w:rsid w:val="00522A81"/>
    <w:rsid w:val="00524411"/>
    <w:rsid w:val="0053164C"/>
    <w:rsid w:val="00531A8B"/>
    <w:rsid w:val="00532781"/>
    <w:rsid w:val="00532F33"/>
    <w:rsid w:val="00535969"/>
    <w:rsid w:val="005369C9"/>
    <w:rsid w:val="00537948"/>
    <w:rsid w:val="00540013"/>
    <w:rsid w:val="00540076"/>
    <w:rsid w:val="005412E0"/>
    <w:rsid w:val="005420F3"/>
    <w:rsid w:val="00543B10"/>
    <w:rsid w:val="005459E1"/>
    <w:rsid w:val="00545FBC"/>
    <w:rsid w:val="005600A5"/>
    <w:rsid w:val="0056367A"/>
    <w:rsid w:val="00570478"/>
    <w:rsid w:val="00570C2B"/>
    <w:rsid w:val="005727AE"/>
    <w:rsid w:val="0057396D"/>
    <w:rsid w:val="00573EAF"/>
    <w:rsid w:val="0057410A"/>
    <w:rsid w:val="00574494"/>
    <w:rsid w:val="005768E2"/>
    <w:rsid w:val="00577322"/>
    <w:rsid w:val="00577884"/>
    <w:rsid w:val="00580520"/>
    <w:rsid w:val="00581D00"/>
    <w:rsid w:val="00581FFB"/>
    <w:rsid w:val="00584CF5"/>
    <w:rsid w:val="00584FEC"/>
    <w:rsid w:val="00585272"/>
    <w:rsid w:val="00587141"/>
    <w:rsid w:val="00587543"/>
    <w:rsid w:val="00587626"/>
    <w:rsid w:val="00591508"/>
    <w:rsid w:val="00595372"/>
    <w:rsid w:val="005955E5"/>
    <w:rsid w:val="00595C62"/>
    <w:rsid w:val="005A29CB"/>
    <w:rsid w:val="005A2B4E"/>
    <w:rsid w:val="005A2FF6"/>
    <w:rsid w:val="005B13BE"/>
    <w:rsid w:val="005B5653"/>
    <w:rsid w:val="005B600B"/>
    <w:rsid w:val="005C231F"/>
    <w:rsid w:val="005C5ABC"/>
    <w:rsid w:val="005C758B"/>
    <w:rsid w:val="005C7B19"/>
    <w:rsid w:val="005D3554"/>
    <w:rsid w:val="005D55CD"/>
    <w:rsid w:val="005D5BA2"/>
    <w:rsid w:val="005E0920"/>
    <w:rsid w:val="005E1B9F"/>
    <w:rsid w:val="005E6F8F"/>
    <w:rsid w:val="005E726C"/>
    <w:rsid w:val="005F02E0"/>
    <w:rsid w:val="005F1F21"/>
    <w:rsid w:val="005F2519"/>
    <w:rsid w:val="005F37A5"/>
    <w:rsid w:val="005F5BFE"/>
    <w:rsid w:val="005F6EB3"/>
    <w:rsid w:val="00603835"/>
    <w:rsid w:val="00604F78"/>
    <w:rsid w:val="0061097F"/>
    <w:rsid w:val="0061614A"/>
    <w:rsid w:val="006213EA"/>
    <w:rsid w:val="00622AEB"/>
    <w:rsid w:val="006253BD"/>
    <w:rsid w:val="00625DE4"/>
    <w:rsid w:val="00626FC2"/>
    <w:rsid w:val="006307A6"/>
    <w:rsid w:val="00634955"/>
    <w:rsid w:val="0064345F"/>
    <w:rsid w:val="00650AB2"/>
    <w:rsid w:val="00654E04"/>
    <w:rsid w:val="00654EA9"/>
    <w:rsid w:val="00656E1B"/>
    <w:rsid w:val="00664C03"/>
    <w:rsid w:val="00664E3B"/>
    <w:rsid w:val="00674405"/>
    <w:rsid w:val="00676F5A"/>
    <w:rsid w:val="00677C82"/>
    <w:rsid w:val="00680520"/>
    <w:rsid w:val="00681242"/>
    <w:rsid w:val="00682AB1"/>
    <w:rsid w:val="00686672"/>
    <w:rsid w:val="00686ADA"/>
    <w:rsid w:val="006910F7"/>
    <w:rsid w:val="00691102"/>
    <w:rsid w:val="00691A4B"/>
    <w:rsid w:val="0069300A"/>
    <w:rsid w:val="006A1BBE"/>
    <w:rsid w:val="006A312B"/>
    <w:rsid w:val="006B17B5"/>
    <w:rsid w:val="006B28FB"/>
    <w:rsid w:val="006B58DA"/>
    <w:rsid w:val="006B619A"/>
    <w:rsid w:val="006D1BE8"/>
    <w:rsid w:val="006D2B8C"/>
    <w:rsid w:val="006D35A2"/>
    <w:rsid w:val="006D367E"/>
    <w:rsid w:val="006D5B7A"/>
    <w:rsid w:val="006D7902"/>
    <w:rsid w:val="006E4D72"/>
    <w:rsid w:val="006E69B8"/>
    <w:rsid w:val="006F1492"/>
    <w:rsid w:val="006F170B"/>
    <w:rsid w:val="006F19D7"/>
    <w:rsid w:val="006F1A9A"/>
    <w:rsid w:val="006F2169"/>
    <w:rsid w:val="006F6928"/>
    <w:rsid w:val="0070638A"/>
    <w:rsid w:val="00706B3D"/>
    <w:rsid w:val="007070D5"/>
    <w:rsid w:val="00710DC0"/>
    <w:rsid w:val="00716892"/>
    <w:rsid w:val="00726522"/>
    <w:rsid w:val="007276A6"/>
    <w:rsid w:val="0072797B"/>
    <w:rsid w:val="007317E8"/>
    <w:rsid w:val="007318B1"/>
    <w:rsid w:val="0074051A"/>
    <w:rsid w:val="00740721"/>
    <w:rsid w:val="007409C4"/>
    <w:rsid w:val="0074290D"/>
    <w:rsid w:val="007453EC"/>
    <w:rsid w:val="00750D4B"/>
    <w:rsid w:val="00752F85"/>
    <w:rsid w:val="0075568D"/>
    <w:rsid w:val="00765484"/>
    <w:rsid w:val="00767EC8"/>
    <w:rsid w:val="007701ED"/>
    <w:rsid w:val="00770264"/>
    <w:rsid w:val="0077041D"/>
    <w:rsid w:val="0077567A"/>
    <w:rsid w:val="00776CF1"/>
    <w:rsid w:val="00781743"/>
    <w:rsid w:val="00781E05"/>
    <w:rsid w:val="00787A3C"/>
    <w:rsid w:val="0079122A"/>
    <w:rsid w:val="00796E22"/>
    <w:rsid w:val="007A20C6"/>
    <w:rsid w:val="007A453E"/>
    <w:rsid w:val="007A4B4D"/>
    <w:rsid w:val="007B0692"/>
    <w:rsid w:val="007B3178"/>
    <w:rsid w:val="007B42E0"/>
    <w:rsid w:val="007B51BC"/>
    <w:rsid w:val="007C02E1"/>
    <w:rsid w:val="007C071D"/>
    <w:rsid w:val="007C0D3B"/>
    <w:rsid w:val="007C387F"/>
    <w:rsid w:val="007C4025"/>
    <w:rsid w:val="007D138D"/>
    <w:rsid w:val="007D1D8A"/>
    <w:rsid w:val="007D24CB"/>
    <w:rsid w:val="007D55E9"/>
    <w:rsid w:val="007E47F6"/>
    <w:rsid w:val="007E4BF7"/>
    <w:rsid w:val="007E5887"/>
    <w:rsid w:val="007E65BA"/>
    <w:rsid w:val="007F0F70"/>
    <w:rsid w:val="007F2951"/>
    <w:rsid w:val="007F2E42"/>
    <w:rsid w:val="007F50B3"/>
    <w:rsid w:val="007F5799"/>
    <w:rsid w:val="007F62BF"/>
    <w:rsid w:val="007F6C7D"/>
    <w:rsid w:val="00800630"/>
    <w:rsid w:val="00805639"/>
    <w:rsid w:val="008107E9"/>
    <w:rsid w:val="00813CA4"/>
    <w:rsid w:val="00815AC6"/>
    <w:rsid w:val="00817832"/>
    <w:rsid w:val="00817F60"/>
    <w:rsid w:val="00820548"/>
    <w:rsid w:val="00821134"/>
    <w:rsid w:val="00822162"/>
    <w:rsid w:val="0082563B"/>
    <w:rsid w:val="00831AD3"/>
    <w:rsid w:val="00832322"/>
    <w:rsid w:val="008355A0"/>
    <w:rsid w:val="00837F2E"/>
    <w:rsid w:val="0084137D"/>
    <w:rsid w:val="00843999"/>
    <w:rsid w:val="0084454E"/>
    <w:rsid w:val="008458EE"/>
    <w:rsid w:val="0084782C"/>
    <w:rsid w:val="00851939"/>
    <w:rsid w:val="00851D01"/>
    <w:rsid w:val="008534D9"/>
    <w:rsid w:val="00854C8C"/>
    <w:rsid w:val="00855124"/>
    <w:rsid w:val="0085581A"/>
    <w:rsid w:val="00855F0A"/>
    <w:rsid w:val="00856FC9"/>
    <w:rsid w:val="00860F53"/>
    <w:rsid w:val="008628F0"/>
    <w:rsid w:val="00862BA5"/>
    <w:rsid w:val="008633BA"/>
    <w:rsid w:val="0086418B"/>
    <w:rsid w:val="00871F20"/>
    <w:rsid w:val="008721D8"/>
    <w:rsid w:val="00872B58"/>
    <w:rsid w:val="00875EAE"/>
    <w:rsid w:val="00876E53"/>
    <w:rsid w:val="00882715"/>
    <w:rsid w:val="00884275"/>
    <w:rsid w:val="0088551C"/>
    <w:rsid w:val="00885CA6"/>
    <w:rsid w:val="00886733"/>
    <w:rsid w:val="00887BB2"/>
    <w:rsid w:val="00891698"/>
    <w:rsid w:val="008916A0"/>
    <w:rsid w:val="00892A5A"/>
    <w:rsid w:val="00892DA6"/>
    <w:rsid w:val="00893553"/>
    <w:rsid w:val="008940DB"/>
    <w:rsid w:val="008A082E"/>
    <w:rsid w:val="008A2D81"/>
    <w:rsid w:val="008A7EE6"/>
    <w:rsid w:val="008B0BC7"/>
    <w:rsid w:val="008B231A"/>
    <w:rsid w:val="008B2602"/>
    <w:rsid w:val="008B5AB1"/>
    <w:rsid w:val="008C41CD"/>
    <w:rsid w:val="008C7C84"/>
    <w:rsid w:val="008D2E9D"/>
    <w:rsid w:val="008D59E6"/>
    <w:rsid w:val="008D79D6"/>
    <w:rsid w:val="008E08BE"/>
    <w:rsid w:val="008E462C"/>
    <w:rsid w:val="008F1D03"/>
    <w:rsid w:val="008F3A4C"/>
    <w:rsid w:val="008F4BCF"/>
    <w:rsid w:val="00903407"/>
    <w:rsid w:val="00905B61"/>
    <w:rsid w:val="00906BF2"/>
    <w:rsid w:val="00907986"/>
    <w:rsid w:val="009131B2"/>
    <w:rsid w:val="009144DC"/>
    <w:rsid w:val="00914E66"/>
    <w:rsid w:val="00920B81"/>
    <w:rsid w:val="009212DE"/>
    <w:rsid w:val="00924088"/>
    <w:rsid w:val="0092414C"/>
    <w:rsid w:val="00926D18"/>
    <w:rsid w:val="009319C6"/>
    <w:rsid w:val="0093346A"/>
    <w:rsid w:val="009363E8"/>
    <w:rsid w:val="00936E33"/>
    <w:rsid w:val="009371E6"/>
    <w:rsid w:val="009414E3"/>
    <w:rsid w:val="00943689"/>
    <w:rsid w:val="0094368F"/>
    <w:rsid w:val="00943FC5"/>
    <w:rsid w:val="00944895"/>
    <w:rsid w:val="0094544D"/>
    <w:rsid w:val="00950E5E"/>
    <w:rsid w:val="009572DA"/>
    <w:rsid w:val="00957E17"/>
    <w:rsid w:val="00960E61"/>
    <w:rsid w:val="009614FC"/>
    <w:rsid w:val="009634A6"/>
    <w:rsid w:val="00963E65"/>
    <w:rsid w:val="00963ED3"/>
    <w:rsid w:val="0096435C"/>
    <w:rsid w:val="00964DB0"/>
    <w:rsid w:val="0096507A"/>
    <w:rsid w:val="00967587"/>
    <w:rsid w:val="009715D0"/>
    <w:rsid w:val="0097346C"/>
    <w:rsid w:val="0097511B"/>
    <w:rsid w:val="009901F5"/>
    <w:rsid w:val="0099189D"/>
    <w:rsid w:val="00992504"/>
    <w:rsid w:val="00996E0F"/>
    <w:rsid w:val="00996EC8"/>
    <w:rsid w:val="009A18D7"/>
    <w:rsid w:val="009A30E1"/>
    <w:rsid w:val="009A3343"/>
    <w:rsid w:val="009A339F"/>
    <w:rsid w:val="009A3B5F"/>
    <w:rsid w:val="009A3F2E"/>
    <w:rsid w:val="009A4D88"/>
    <w:rsid w:val="009A55E3"/>
    <w:rsid w:val="009A64E3"/>
    <w:rsid w:val="009B03B8"/>
    <w:rsid w:val="009B05DF"/>
    <w:rsid w:val="009B2B90"/>
    <w:rsid w:val="009B560A"/>
    <w:rsid w:val="009B594A"/>
    <w:rsid w:val="009B7285"/>
    <w:rsid w:val="009C1C40"/>
    <w:rsid w:val="009C2785"/>
    <w:rsid w:val="009C4802"/>
    <w:rsid w:val="009C7AA6"/>
    <w:rsid w:val="009D0142"/>
    <w:rsid w:val="009D1642"/>
    <w:rsid w:val="009D21F9"/>
    <w:rsid w:val="009E35BF"/>
    <w:rsid w:val="009E6F5A"/>
    <w:rsid w:val="009F55A7"/>
    <w:rsid w:val="00A0545B"/>
    <w:rsid w:val="00A05811"/>
    <w:rsid w:val="00A069CE"/>
    <w:rsid w:val="00A071C0"/>
    <w:rsid w:val="00A10A92"/>
    <w:rsid w:val="00A10C4B"/>
    <w:rsid w:val="00A11732"/>
    <w:rsid w:val="00A145F0"/>
    <w:rsid w:val="00A2073F"/>
    <w:rsid w:val="00A21239"/>
    <w:rsid w:val="00A22C5F"/>
    <w:rsid w:val="00A22DA9"/>
    <w:rsid w:val="00A2417D"/>
    <w:rsid w:val="00A24494"/>
    <w:rsid w:val="00A26CF4"/>
    <w:rsid w:val="00A30D8B"/>
    <w:rsid w:val="00A32F69"/>
    <w:rsid w:val="00A34872"/>
    <w:rsid w:val="00A42E9B"/>
    <w:rsid w:val="00A46115"/>
    <w:rsid w:val="00A47CC5"/>
    <w:rsid w:val="00A52AED"/>
    <w:rsid w:val="00A5459C"/>
    <w:rsid w:val="00A5559A"/>
    <w:rsid w:val="00A61732"/>
    <w:rsid w:val="00A64D34"/>
    <w:rsid w:val="00A67D18"/>
    <w:rsid w:val="00A701B0"/>
    <w:rsid w:val="00A7163D"/>
    <w:rsid w:val="00A718A9"/>
    <w:rsid w:val="00A771A0"/>
    <w:rsid w:val="00A803A8"/>
    <w:rsid w:val="00A836C3"/>
    <w:rsid w:val="00A8426D"/>
    <w:rsid w:val="00A86FA8"/>
    <w:rsid w:val="00A90D2D"/>
    <w:rsid w:val="00A918A0"/>
    <w:rsid w:val="00A948DF"/>
    <w:rsid w:val="00AA69B6"/>
    <w:rsid w:val="00AA7CC7"/>
    <w:rsid w:val="00AB0D3C"/>
    <w:rsid w:val="00AB288C"/>
    <w:rsid w:val="00AB3417"/>
    <w:rsid w:val="00AB6495"/>
    <w:rsid w:val="00AC3E0E"/>
    <w:rsid w:val="00AC5211"/>
    <w:rsid w:val="00AC6F8A"/>
    <w:rsid w:val="00AD2749"/>
    <w:rsid w:val="00AD35A7"/>
    <w:rsid w:val="00AD471A"/>
    <w:rsid w:val="00AD6AB1"/>
    <w:rsid w:val="00AE25DE"/>
    <w:rsid w:val="00AE3206"/>
    <w:rsid w:val="00AE4DF0"/>
    <w:rsid w:val="00AE7A7E"/>
    <w:rsid w:val="00AF0407"/>
    <w:rsid w:val="00AF2CB0"/>
    <w:rsid w:val="00AF553B"/>
    <w:rsid w:val="00AF6D01"/>
    <w:rsid w:val="00AF6DB6"/>
    <w:rsid w:val="00AF7A6A"/>
    <w:rsid w:val="00B06BBD"/>
    <w:rsid w:val="00B06F1F"/>
    <w:rsid w:val="00B07491"/>
    <w:rsid w:val="00B074B1"/>
    <w:rsid w:val="00B07A09"/>
    <w:rsid w:val="00B10CB6"/>
    <w:rsid w:val="00B12C80"/>
    <w:rsid w:val="00B13CE5"/>
    <w:rsid w:val="00B142E9"/>
    <w:rsid w:val="00B17642"/>
    <w:rsid w:val="00B20E16"/>
    <w:rsid w:val="00B224A5"/>
    <w:rsid w:val="00B230C3"/>
    <w:rsid w:val="00B24FD9"/>
    <w:rsid w:val="00B25555"/>
    <w:rsid w:val="00B32CCE"/>
    <w:rsid w:val="00B34D9F"/>
    <w:rsid w:val="00B34EE4"/>
    <w:rsid w:val="00B3754C"/>
    <w:rsid w:val="00B376C6"/>
    <w:rsid w:val="00B37F5A"/>
    <w:rsid w:val="00B41520"/>
    <w:rsid w:val="00B439AC"/>
    <w:rsid w:val="00B45CB2"/>
    <w:rsid w:val="00B45E88"/>
    <w:rsid w:val="00B522EB"/>
    <w:rsid w:val="00B5352B"/>
    <w:rsid w:val="00B53E20"/>
    <w:rsid w:val="00B55C89"/>
    <w:rsid w:val="00B5688E"/>
    <w:rsid w:val="00B6528D"/>
    <w:rsid w:val="00B65A66"/>
    <w:rsid w:val="00B67946"/>
    <w:rsid w:val="00B67A31"/>
    <w:rsid w:val="00B7023B"/>
    <w:rsid w:val="00B74830"/>
    <w:rsid w:val="00B74A5B"/>
    <w:rsid w:val="00B75A1A"/>
    <w:rsid w:val="00B7607A"/>
    <w:rsid w:val="00B770C5"/>
    <w:rsid w:val="00B77775"/>
    <w:rsid w:val="00B830F2"/>
    <w:rsid w:val="00B87A8A"/>
    <w:rsid w:val="00B90F0D"/>
    <w:rsid w:val="00B9426F"/>
    <w:rsid w:val="00B94F22"/>
    <w:rsid w:val="00B96B7E"/>
    <w:rsid w:val="00BA1B1B"/>
    <w:rsid w:val="00BA45FC"/>
    <w:rsid w:val="00BA4F72"/>
    <w:rsid w:val="00BB4718"/>
    <w:rsid w:val="00BB6EE5"/>
    <w:rsid w:val="00BB7C16"/>
    <w:rsid w:val="00BC0AB6"/>
    <w:rsid w:val="00BC1AF1"/>
    <w:rsid w:val="00BC2647"/>
    <w:rsid w:val="00BD044B"/>
    <w:rsid w:val="00BD1CCB"/>
    <w:rsid w:val="00BD5DA3"/>
    <w:rsid w:val="00BD6572"/>
    <w:rsid w:val="00BE0408"/>
    <w:rsid w:val="00BE44E4"/>
    <w:rsid w:val="00BE6610"/>
    <w:rsid w:val="00BE7A1D"/>
    <w:rsid w:val="00BF005E"/>
    <w:rsid w:val="00BF14BD"/>
    <w:rsid w:val="00BF1B86"/>
    <w:rsid w:val="00BF206F"/>
    <w:rsid w:val="00C00E55"/>
    <w:rsid w:val="00C10981"/>
    <w:rsid w:val="00C11761"/>
    <w:rsid w:val="00C14A88"/>
    <w:rsid w:val="00C16DC1"/>
    <w:rsid w:val="00C174E0"/>
    <w:rsid w:val="00C20B22"/>
    <w:rsid w:val="00C21F0D"/>
    <w:rsid w:val="00C22F29"/>
    <w:rsid w:val="00C22F4D"/>
    <w:rsid w:val="00C24326"/>
    <w:rsid w:val="00C266FC"/>
    <w:rsid w:val="00C279D3"/>
    <w:rsid w:val="00C27FD2"/>
    <w:rsid w:val="00C300A2"/>
    <w:rsid w:val="00C31788"/>
    <w:rsid w:val="00C36082"/>
    <w:rsid w:val="00C45CB5"/>
    <w:rsid w:val="00C51544"/>
    <w:rsid w:val="00C52DE1"/>
    <w:rsid w:val="00C534F7"/>
    <w:rsid w:val="00C54A09"/>
    <w:rsid w:val="00C562A5"/>
    <w:rsid w:val="00C60564"/>
    <w:rsid w:val="00C6517D"/>
    <w:rsid w:val="00C6641F"/>
    <w:rsid w:val="00C73227"/>
    <w:rsid w:val="00C73BB9"/>
    <w:rsid w:val="00C757E7"/>
    <w:rsid w:val="00C75BCE"/>
    <w:rsid w:val="00C81F16"/>
    <w:rsid w:val="00C85060"/>
    <w:rsid w:val="00C9250F"/>
    <w:rsid w:val="00CA3024"/>
    <w:rsid w:val="00CA3EA2"/>
    <w:rsid w:val="00CA49E2"/>
    <w:rsid w:val="00CA4B1F"/>
    <w:rsid w:val="00CA4BC4"/>
    <w:rsid w:val="00CA6809"/>
    <w:rsid w:val="00CA6E3B"/>
    <w:rsid w:val="00CB1D0D"/>
    <w:rsid w:val="00CB2B29"/>
    <w:rsid w:val="00CB705E"/>
    <w:rsid w:val="00CC4171"/>
    <w:rsid w:val="00CC6F23"/>
    <w:rsid w:val="00CD0180"/>
    <w:rsid w:val="00CD1D1B"/>
    <w:rsid w:val="00CD6917"/>
    <w:rsid w:val="00CE0DFC"/>
    <w:rsid w:val="00CE11C9"/>
    <w:rsid w:val="00CE3670"/>
    <w:rsid w:val="00CE3676"/>
    <w:rsid w:val="00CE462F"/>
    <w:rsid w:val="00CF1BF6"/>
    <w:rsid w:val="00CF6885"/>
    <w:rsid w:val="00D01BA4"/>
    <w:rsid w:val="00D04A32"/>
    <w:rsid w:val="00D107B5"/>
    <w:rsid w:val="00D121AC"/>
    <w:rsid w:val="00D126F2"/>
    <w:rsid w:val="00D153C9"/>
    <w:rsid w:val="00D167EC"/>
    <w:rsid w:val="00D16A40"/>
    <w:rsid w:val="00D232CE"/>
    <w:rsid w:val="00D2499D"/>
    <w:rsid w:val="00D252DF"/>
    <w:rsid w:val="00D31BA9"/>
    <w:rsid w:val="00D3341D"/>
    <w:rsid w:val="00D34348"/>
    <w:rsid w:val="00D34A08"/>
    <w:rsid w:val="00D34E0F"/>
    <w:rsid w:val="00D351B6"/>
    <w:rsid w:val="00D353B2"/>
    <w:rsid w:val="00D35616"/>
    <w:rsid w:val="00D40951"/>
    <w:rsid w:val="00D4289F"/>
    <w:rsid w:val="00D47E6B"/>
    <w:rsid w:val="00D52B06"/>
    <w:rsid w:val="00D538FF"/>
    <w:rsid w:val="00D53A09"/>
    <w:rsid w:val="00D56E6F"/>
    <w:rsid w:val="00D6042A"/>
    <w:rsid w:val="00D6566F"/>
    <w:rsid w:val="00D715B9"/>
    <w:rsid w:val="00D71C3F"/>
    <w:rsid w:val="00D71E2A"/>
    <w:rsid w:val="00D71EE6"/>
    <w:rsid w:val="00D7228D"/>
    <w:rsid w:val="00D73F54"/>
    <w:rsid w:val="00D76A3A"/>
    <w:rsid w:val="00D83ECF"/>
    <w:rsid w:val="00D84542"/>
    <w:rsid w:val="00D86FA3"/>
    <w:rsid w:val="00D874AB"/>
    <w:rsid w:val="00D968F6"/>
    <w:rsid w:val="00DA0E9E"/>
    <w:rsid w:val="00DA1C48"/>
    <w:rsid w:val="00DA30EA"/>
    <w:rsid w:val="00DA3F40"/>
    <w:rsid w:val="00DB0E6F"/>
    <w:rsid w:val="00DB5B5D"/>
    <w:rsid w:val="00DB6BDA"/>
    <w:rsid w:val="00DC1403"/>
    <w:rsid w:val="00DC183C"/>
    <w:rsid w:val="00DC2BE8"/>
    <w:rsid w:val="00DC5A6F"/>
    <w:rsid w:val="00DD0468"/>
    <w:rsid w:val="00DD0F39"/>
    <w:rsid w:val="00DD1780"/>
    <w:rsid w:val="00DD507C"/>
    <w:rsid w:val="00DD6B8F"/>
    <w:rsid w:val="00DE1F98"/>
    <w:rsid w:val="00DE2E2A"/>
    <w:rsid w:val="00DE35A1"/>
    <w:rsid w:val="00DE4E92"/>
    <w:rsid w:val="00DE6327"/>
    <w:rsid w:val="00DE66B9"/>
    <w:rsid w:val="00DF12E8"/>
    <w:rsid w:val="00DF5F59"/>
    <w:rsid w:val="00DF7589"/>
    <w:rsid w:val="00DF7E55"/>
    <w:rsid w:val="00E0236C"/>
    <w:rsid w:val="00E02EDE"/>
    <w:rsid w:val="00E046E8"/>
    <w:rsid w:val="00E1080F"/>
    <w:rsid w:val="00E10FD3"/>
    <w:rsid w:val="00E11EDB"/>
    <w:rsid w:val="00E15775"/>
    <w:rsid w:val="00E15972"/>
    <w:rsid w:val="00E15DC6"/>
    <w:rsid w:val="00E2013F"/>
    <w:rsid w:val="00E212C0"/>
    <w:rsid w:val="00E22502"/>
    <w:rsid w:val="00E252D1"/>
    <w:rsid w:val="00E31061"/>
    <w:rsid w:val="00E32023"/>
    <w:rsid w:val="00E34AAA"/>
    <w:rsid w:val="00E356BF"/>
    <w:rsid w:val="00E35E33"/>
    <w:rsid w:val="00E37D51"/>
    <w:rsid w:val="00E40F52"/>
    <w:rsid w:val="00E428EB"/>
    <w:rsid w:val="00E429F5"/>
    <w:rsid w:val="00E44B39"/>
    <w:rsid w:val="00E45D60"/>
    <w:rsid w:val="00E50A11"/>
    <w:rsid w:val="00E5115D"/>
    <w:rsid w:val="00E55729"/>
    <w:rsid w:val="00E57364"/>
    <w:rsid w:val="00E57532"/>
    <w:rsid w:val="00E57FA3"/>
    <w:rsid w:val="00E608A6"/>
    <w:rsid w:val="00E61CB2"/>
    <w:rsid w:val="00E713C3"/>
    <w:rsid w:val="00E76C56"/>
    <w:rsid w:val="00E77677"/>
    <w:rsid w:val="00E815BD"/>
    <w:rsid w:val="00E860F1"/>
    <w:rsid w:val="00E9041D"/>
    <w:rsid w:val="00E90697"/>
    <w:rsid w:val="00E91D89"/>
    <w:rsid w:val="00E92A83"/>
    <w:rsid w:val="00E93179"/>
    <w:rsid w:val="00E940B0"/>
    <w:rsid w:val="00E95398"/>
    <w:rsid w:val="00EA1FA8"/>
    <w:rsid w:val="00EA2774"/>
    <w:rsid w:val="00EA6BF5"/>
    <w:rsid w:val="00EB09E2"/>
    <w:rsid w:val="00EB1B0B"/>
    <w:rsid w:val="00EB2F3D"/>
    <w:rsid w:val="00EC0786"/>
    <w:rsid w:val="00EC2E7D"/>
    <w:rsid w:val="00EC4394"/>
    <w:rsid w:val="00EC4873"/>
    <w:rsid w:val="00EC4A8F"/>
    <w:rsid w:val="00EC5966"/>
    <w:rsid w:val="00ED19CD"/>
    <w:rsid w:val="00ED3696"/>
    <w:rsid w:val="00ED604C"/>
    <w:rsid w:val="00ED64B0"/>
    <w:rsid w:val="00EE0912"/>
    <w:rsid w:val="00EE3CDB"/>
    <w:rsid w:val="00EE5906"/>
    <w:rsid w:val="00EE62F0"/>
    <w:rsid w:val="00EE7B80"/>
    <w:rsid w:val="00EF024A"/>
    <w:rsid w:val="00EF16CA"/>
    <w:rsid w:val="00EF448D"/>
    <w:rsid w:val="00EF5204"/>
    <w:rsid w:val="00EF6FE6"/>
    <w:rsid w:val="00F00D42"/>
    <w:rsid w:val="00F075DC"/>
    <w:rsid w:val="00F1047B"/>
    <w:rsid w:val="00F13208"/>
    <w:rsid w:val="00F1531A"/>
    <w:rsid w:val="00F15B79"/>
    <w:rsid w:val="00F1610E"/>
    <w:rsid w:val="00F20D6E"/>
    <w:rsid w:val="00F22507"/>
    <w:rsid w:val="00F22B8B"/>
    <w:rsid w:val="00F23F75"/>
    <w:rsid w:val="00F27090"/>
    <w:rsid w:val="00F302DA"/>
    <w:rsid w:val="00F33C5C"/>
    <w:rsid w:val="00F33F1C"/>
    <w:rsid w:val="00F3504A"/>
    <w:rsid w:val="00F36AFC"/>
    <w:rsid w:val="00F44C42"/>
    <w:rsid w:val="00F46AA2"/>
    <w:rsid w:val="00F51864"/>
    <w:rsid w:val="00F6016C"/>
    <w:rsid w:val="00F666A5"/>
    <w:rsid w:val="00F70B90"/>
    <w:rsid w:val="00F721CB"/>
    <w:rsid w:val="00F76322"/>
    <w:rsid w:val="00F77DC8"/>
    <w:rsid w:val="00F77FBC"/>
    <w:rsid w:val="00F8460A"/>
    <w:rsid w:val="00F84651"/>
    <w:rsid w:val="00F846CC"/>
    <w:rsid w:val="00F8617B"/>
    <w:rsid w:val="00F93B90"/>
    <w:rsid w:val="00F9785E"/>
    <w:rsid w:val="00FA02C5"/>
    <w:rsid w:val="00FA0A54"/>
    <w:rsid w:val="00FA4C3C"/>
    <w:rsid w:val="00FA63CE"/>
    <w:rsid w:val="00FA6441"/>
    <w:rsid w:val="00FA768D"/>
    <w:rsid w:val="00FB1983"/>
    <w:rsid w:val="00FB40CE"/>
    <w:rsid w:val="00FB4360"/>
    <w:rsid w:val="00FB6EE5"/>
    <w:rsid w:val="00FC0999"/>
    <w:rsid w:val="00FC2F6D"/>
    <w:rsid w:val="00FC6DAA"/>
    <w:rsid w:val="00FD0FAB"/>
    <w:rsid w:val="00FD4A83"/>
    <w:rsid w:val="00FE055A"/>
    <w:rsid w:val="00FE1243"/>
    <w:rsid w:val="00FE69AB"/>
    <w:rsid w:val="00FE69E8"/>
    <w:rsid w:val="00FE6E45"/>
    <w:rsid w:val="00FF06AD"/>
    <w:rsid w:val="00FF0BE8"/>
    <w:rsid w:val="00FF1D2D"/>
    <w:rsid w:val="00FF2842"/>
    <w:rsid w:val="00FF7D59"/>
    <w:rsid w:val="012D66CB"/>
    <w:rsid w:val="03C36E72"/>
    <w:rsid w:val="03F77FC9"/>
    <w:rsid w:val="05AD3936"/>
    <w:rsid w:val="065D535C"/>
    <w:rsid w:val="07C03DF5"/>
    <w:rsid w:val="0AE32FC9"/>
    <w:rsid w:val="0CFF716D"/>
    <w:rsid w:val="0DA0414D"/>
    <w:rsid w:val="108C30B0"/>
    <w:rsid w:val="11AD363C"/>
    <w:rsid w:val="122F36F4"/>
    <w:rsid w:val="13824654"/>
    <w:rsid w:val="146D70B2"/>
    <w:rsid w:val="166D5A71"/>
    <w:rsid w:val="174465F8"/>
    <w:rsid w:val="1A037B71"/>
    <w:rsid w:val="1A5F749D"/>
    <w:rsid w:val="1CF8696E"/>
    <w:rsid w:val="1DC663BE"/>
    <w:rsid w:val="1DE026A3"/>
    <w:rsid w:val="1E9B777A"/>
    <w:rsid w:val="1ED131C2"/>
    <w:rsid w:val="21303941"/>
    <w:rsid w:val="223E3E3C"/>
    <w:rsid w:val="22802BC4"/>
    <w:rsid w:val="22D44F2B"/>
    <w:rsid w:val="23E3700F"/>
    <w:rsid w:val="23E85242"/>
    <w:rsid w:val="24E0742D"/>
    <w:rsid w:val="24FE3DA7"/>
    <w:rsid w:val="26396DF4"/>
    <w:rsid w:val="27F50CDA"/>
    <w:rsid w:val="29817AED"/>
    <w:rsid w:val="2DD21E92"/>
    <w:rsid w:val="2E68225E"/>
    <w:rsid w:val="30E342FF"/>
    <w:rsid w:val="335121A0"/>
    <w:rsid w:val="33E16D1D"/>
    <w:rsid w:val="34C4681D"/>
    <w:rsid w:val="37732382"/>
    <w:rsid w:val="37E33773"/>
    <w:rsid w:val="3A850402"/>
    <w:rsid w:val="3C432323"/>
    <w:rsid w:val="3C9F32D2"/>
    <w:rsid w:val="3CEA6C43"/>
    <w:rsid w:val="3E691DE9"/>
    <w:rsid w:val="3F5552FF"/>
    <w:rsid w:val="3FA72D90"/>
    <w:rsid w:val="40F54844"/>
    <w:rsid w:val="410F6FEA"/>
    <w:rsid w:val="415A02AC"/>
    <w:rsid w:val="439D63AD"/>
    <w:rsid w:val="480420F2"/>
    <w:rsid w:val="4B243424"/>
    <w:rsid w:val="4C940BEF"/>
    <w:rsid w:val="4FBC09DB"/>
    <w:rsid w:val="4FD5468F"/>
    <w:rsid w:val="510C6D30"/>
    <w:rsid w:val="54174EDA"/>
    <w:rsid w:val="57262E0D"/>
    <w:rsid w:val="58E81E30"/>
    <w:rsid w:val="5AD07A44"/>
    <w:rsid w:val="5B37709F"/>
    <w:rsid w:val="60C94E40"/>
    <w:rsid w:val="63E53346"/>
    <w:rsid w:val="670B0FC4"/>
    <w:rsid w:val="681505C6"/>
    <w:rsid w:val="683751A4"/>
    <w:rsid w:val="68BF309F"/>
    <w:rsid w:val="6FB6638D"/>
    <w:rsid w:val="74542618"/>
    <w:rsid w:val="75ED3977"/>
    <w:rsid w:val="75F93477"/>
    <w:rsid w:val="76216C7F"/>
    <w:rsid w:val="77366005"/>
    <w:rsid w:val="775A1CF3"/>
    <w:rsid w:val="79525F4A"/>
    <w:rsid w:val="7A807948"/>
    <w:rsid w:val="7B160627"/>
    <w:rsid w:val="7B7D4202"/>
    <w:rsid w:val="7C134270"/>
    <w:rsid w:val="7D1B0177"/>
    <w:rsid w:val="7F2C666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C0255"/>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rsid w:val="003C0255"/>
    <w:pPr>
      <w:jc w:val="left"/>
    </w:pPr>
  </w:style>
  <w:style w:type="paragraph" w:styleId="a4">
    <w:name w:val="Balloon Text"/>
    <w:basedOn w:val="a"/>
    <w:link w:val="Char0"/>
    <w:uiPriority w:val="99"/>
    <w:semiHidden/>
    <w:unhideWhenUsed/>
    <w:rsid w:val="003C0255"/>
    <w:rPr>
      <w:sz w:val="18"/>
      <w:szCs w:val="18"/>
    </w:rPr>
  </w:style>
  <w:style w:type="paragraph" w:styleId="a5">
    <w:name w:val="footer"/>
    <w:basedOn w:val="a"/>
    <w:link w:val="Char1"/>
    <w:uiPriority w:val="99"/>
    <w:semiHidden/>
    <w:unhideWhenUsed/>
    <w:rsid w:val="003C0255"/>
    <w:pPr>
      <w:tabs>
        <w:tab w:val="center" w:pos="4153"/>
        <w:tab w:val="right" w:pos="8306"/>
      </w:tabs>
      <w:snapToGrid w:val="0"/>
      <w:jc w:val="left"/>
    </w:pPr>
    <w:rPr>
      <w:sz w:val="18"/>
      <w:szCs w:val="18"/>
    </w:rPr>
  </w:style>
  <w:style w:type="paragraph" w:styleId="a6">
    <w:name w:val="header"/>
    <w:basedOn w:val="a"/>
    <w:link w:val="Char2"/>
    <w:uiPriority w:val="99"/>
    <w:semiHidden/>
    <w:unhideWhenUsed/>
    <w:rsid w:val="003C0255"/>
    <w:pPr>
      <w:pBdr>
        <w:bottom w:val="single" w:sz="6" w:space="1" w:color="auto"/>
      </w:pBdr>
      <w:tabs>
        <w:tab w:val="center" w:pos="4153"/>
        <w:tab w:val="right" w:pos="8306"/>
      </w:tabs>
      <w:snapToGrid w:val="0"/>
      <w:jc w:val="center"/>
    </w:pPr>
    <w:rPr>
      <w:sz w:val="18"/>
      <w:szCs w:val="18"/>
    </w:rPr>
  </w:style>
  <w:style w:type="paragraph" w:styleId="a7">
    <w:name w:val="annotation subject"/>
    <w:basedOn w:val="a3"/>
    <w:next w:val="a3"/>
    <w:link w:val="Char3"/>
    <w:uiPriority w:val="99"/>
    <w:semiHidden/>
    <w:unhideWhenUsed/>
    <w:rsid w:val="003C0255"/>
    <w:pPr>
      <w:jc w:val="both"/>
    </w:pPr>
    <w:rPr>
      <w:b/>
      <w:bCs/>
      <w:sz w:val="20"/>
      <w:szCs w:val="20"/>
    </w:rPr>
  </w:style>
  <w:style w:type="character" w:styleId="a8">
    <w:name w:val="line number"/>
    <w:basedOn w:val="a0"/>
    <w:uiPriority w:val="99"/>
    <w:semiHidden/>
    <w:unhideWhenUsed/>
    <w:rsid w:val="003C0255"/>
  </w:style>
  <w:style w:type="character" w:styleId="a9">
    <w:name w:val="Hyperlink"/>
    <w:basedOn w:val="a0"/>
    <w:uiPriority w:val="99"/>
    <w:semiHidden/>
    <w:unhideWhenUsed/>
    <w:qFormat/>
    <w:rsid w:val="003C0255"/>
    <w:rPr>
      <w:color w:val="0000FF"/>
      <w:u w:val="single"/>
    </w:rPr>
  </w:style>
  <w:style w:type="character" w:styleId="aa">
    <w:name w:val="annotation reference"/>
    <w:basedOn w:val="a0"/>
    <w:uiPriority w:val="99"/>
    <w:semiHidden/>
    <w:unhideWhenUsed/>
    <w:rsid w:val="003C0255"/>
    <w:rPr>
      <w:sz w:val="21"/>
      <w:szCs w:val="21"/>
    </w:rPr>
  </w:style>
  <w:style w:type="character" w:customStyle="1" w:styleId="Char2">
    <w:name w:val="页眉 Char"/>
    <w:basedOn w:val="a0"/>
    <w:link w:val="a6"/>
    <w:uiPriority w:val="99"/>
    <w:semiHidden/>
    <w:qFormat/>
    <w:rsid w:val="003C0255"/>
    <w:rPr>
      <w:sz w:val="18"/>
      <w:szCs w:val="18"/>
    </w:rPr>
  </w:style>
  <w:style w:type="character" w:customStyle="1" w:styleId="Char1">
    <w:name w:val="页脚 Char"/>
    <w:basedOn w:val="a0"/>
    <w:link w:val="a5"/>
    <w:uiPriority w:val="99"/>
    <w:semiHidden/>
    <w:rsid w:val="003C0255"/>
    <w:rPr>
      <w:sz w:val="18"/>
      <w:szCs w:val="18"/>
    </w:rPr>
  </w:style>
  <w:style w:type="character" w:customStyle="1" w:styleId="fontstyle01">
    <w:name w:val="fontstyle01"/>
    <w:basedOn w:val="a0"/>
    <w:rsid w:val="003C0255"/>
    <w:rPr>
      <w:rFonts w:ascii="CharisSIL" w:hAnsi="CharisSIL" w:hint="default"/>
      <w:color w:val="000000"/>
      <w:sz w:val="16"/>
      <w:szCs w:val="16"/>
    </w:rPr>
  </w:style>
  <w:style w:type="paragraph" w:customStyle="1" w:styleId="2">
    <w:name w:val="2级标题"/>
    <w:basedOn w:val="a"/>
    <w:link w:val="2Char"/>
    <w:uiPriority w:val="99"/>
    <w:qFormat/>
    <w:rsid w:val="003C0255"/>
    <w:pPr>
      <w:spacing w:line="440" w:lineRule="exact"/>
    </w:pPr>
    <w:rPr>
      <w:rFonts w:ascii="Times New Roman" w:eastAsia="宋体" w:hAnsi="Times New Roman" w:cs="Times New Roman"/>
      <w:bCs/>
      <w:kern w:val="0"/>
      <w:sz w:val="24"/>
      <w:szCs w:val="24"/>
    </w:rPr>
  </w:style>
  <w:style w:type="paragraph" w:customStyle="1" w:styleId="ab">
    <w:name w:val="数字"/>
    <w:basedOn w:val="a"/>
    <w:uiPriority w:val="99"/>
    <w:qFormat/>
    <w:rsid w:val="003C0255"/>
    <w:pPr>
      <w:spacing w:line="440" w:lineRule="exact"/>
      <w:ind w:firstLine="480"/>
    </w:pPr>
    <w:rPr>
      <w:rFonts w:ascii="Times New Roman" w:eastAsia="宋体" w:hAnsi="Times New Roman" w:cs="Times New Roman"/>
      <w:bCs/>
      <w:kern w:val="0"/>
      <w:sz w:val="24"/>
      <w:szCs w:val="24"/>
    </w:rPr>
  </w:style>
  <w:style w:type="character" w:customStyle="1" w:styleId="fontstyle11">
    <w:name w:val="fontstyle11"/>
    <w:basedOn w:val="a0"/>
    <w:rsid w:val="003C0255"/>
    <w:rPr>
      <w:rFonts w:ascii="TimesNewRomanPSMT" w:hAnsi="TimesNewRomanPSMT" w:hint="default"/>
      <w:color w:val="231F20"/>
      <w:sz w:val="16"/>
      <w:szCs w:val="16"/>
    </w:rPr>
  </w:style>
  <w:style w:type="character" w:customStyle="1" w:styleId="fontstyle21">
    <w:name w:val="fontstyle21"/>
    <w:basedOn w:val="a0"/>
    <w:rsid w:val="003C0255"/>
    <w:rPr>
      <w:rFonts w:ascii="FZSSK--GBK1-0" w:hAnsi="FZSSK--GBK1-0" w:hint="default"/>
      <w:color w:val="231F20"/>
      <w:sz w:val="16"/>
      <w:szCs w:val="16"/>
    </w:rPr>
  </w:style>
  <w:style w:type="character" w:customStyle="1" w:styleId="tgt">
    <w:name w:val="tgt"/>
    <w:basedOn w:val="a0"/>
    <w:qFormat/>
    <w:rsid w:val="003C0255"/>
  </w:style>
  <w:style w:type="character" w:customStyle="1" w:styleId="Char0">
    <w:name w:val="批注框文本 Char"/>
    <w:basedOn w:val="a0"/>
    <w:link w:val="a4"/>
    <w:uiPriority w:val="99"/>
    <w:semiHidden/>
    <w:qFormat/>
    <w:rsid w:val="003C0255"/>
    <w:rPr>
      <w:kern w:val="2"/>
      <w:sz w:val="18"/>
      <w:szCs w:val="18"/>
    </w:rPr>
  </w:style>
  <w:style w:type="character" w:customStyle="1" w:styleId="fontstyle31">
    <w:name w:val="fontstyle31"/>
    <w:basedOn w:val="a0"/>
    <w:qFormat/>
    <w:rsid w:val="003C0255"/>
    <w:rPr>
      <w:rFonts w:ascii="AdvOT7d6df7ab.I" w:hAnsi="AdvOT7d6df7ab.I" w:hint="default"/>
      <w:color w:val="000000"/>
      <w:sz w:val="20"/>
      <w:szCs w:val="20"/>
    </w:rPr>
  </w:style>
  <w:style w:type="character" w:customStyle="1" w:styleId="fontstyle41">
    <w:name w:val="fontstyle41"/>
    <w:basedOn w:val="a0"/>
    <w:qFormat/>
    <w:rsid w:val="003C0255"/>
    <w:rPr>
      <w:rFonts w:ascii="AdvOT310e2d14+03" w:hAnsi="AdvOT310e2d14+03" w:hint="default"/>
      <w:color w:val="000000"/>
      <w:sz w:val="20"/>
      <w:szCs w:val="20"/>
    </w:rPr>
  </w:style>
  <w:style w:type="character" w:customStyle="1" w:styleId="fontstyle51">
    <w:name w:val="fontstyle51"/>
    <w:basedOn w:val="a0"/>
    <w:rsid w:val="003C0255"/>
    <w:rPr>
      <w:rFonts w:ascii="AdvOT310e2d14" w:hAnsi="AdvOT310e2d14" w:hint="default"/>
      <w:color w:val="000000"/>
      <w:sz w:val="20"/>
      <w:szCs w:val="20"/>
    </w:rPr>
  </w:style>
  <w:style w:type="character" w:customStyle="1" w:styleId="fontstyle61">
    <w:name w:val="fontstyle61"/>
    <w:basedOn w:val="a0"/>
    <w:qFormat/>
    <w:rsid w:val="003C0255"/>
    <w:rPr>
      <w:rFonts w:ascii="AdvOT1ef757c0+fb" w:hAnsi="AdvOT1ef757c0+fb" w:hint="default"/>
      <w:color w:val="000000"/>
      <w:sz w:val="20"/>
      <w:szCs w:val="20"/>
    </w:rPr>
  </w:style>
  <w:style w:type="character" w:customStyle="1" w:styleId="skip">
    <w:name w:val="skip"/>
    <w:basedOn w:val="a0"/>
    <w:rsid w:val="003C0255"/>
  </w:style>
  <w:style w:type="character" w:customStyle="1" w:styleId="apple-converted-space">
    <w:name w:val="apple-converted-space"/>
    <w:basedOn w:val="a0"/>
    <w:qFormat/>
    <w:rsid w:val="003C0255"/>
  </w:style>
  <w:style w:type="paragraph" w:customStyle="1" w:styleId="1">
    <w:name w:val="修订1"/>
    <w:hidden/>
    <w:uiPriority w:val="99"/>
    <w:semiHidden/>
    <w:rsid w:val="003C0255"/>
    <w:rPr>
      <w:kern w:val="2"/>
      <w:sz w:val="21"/>
      <w:szCs w:val="22"/>
    </w:rPr>
  </w:style>
  <w:style w:type="character" w:customStyle="1" w:styleId="Char">
    <w:name w:val="批注文字 Char"/>
    <w:basedOn w:val="a0"/>
    <w:link w:val="a3"/>
    <w:uiPriority w:val="99"/>
    <w:semiHidden/>
    <w:rsid w:val="003C0255"/>
    <w:rPr>
      <w:kern w:val="2"/>
      <w:sz w:val="21"/>
      <w:szCs w:val="22"/>
      <w:lang w:val="en-US" w:eastAsia="zh-CN"/>
    </w:rPr>
  </w:style>
  <w:style w:type="character" w:customStyle="1" w:styleId="Char3">
    <w:name w:val="批注主题 Char"/>
    <w:basedOn w:val="Char"/>
    <w:link w:val="a7"/>
    <w:uiPriority w:val="99"/>
    <w:semiHidden/>
    <w:qFormat/>
    <w:rsid w:val="003C0255"/>
    <w:rPr>
      <w:b/>
      <w:bCs/>
      <w:kern w:val="2"/>
      <w:sz w:val="21"/>
      <w:szCs w:val="22"/>
      <w:lang w:val="en-US" w:eastAsia="zh-CN"/>
    </w:rPr>
  </w:style>
  <w:style w:type="character" w:customStyle="1" w:styleId="tran">
    <w:name w:val="tran"/>
    <w:basedOn w:val="a0"/>
    <w:uiPriority w:val="99"/>
    <w:rsid w:val="003C0255"/>
    <w:rPr>
      <w:rFonts w:cs="Times New Roman"/>
    </w:rPr>
  </w:style>
  <w:style w:type="character" w:customStyle="1" w:styleId="transsent">
    <w:name w:val="transsent"/>
    <w:basedOn w:val="a0"/>
    <w:rsid w:val="003C0255"/>
  </w:style>
  <w:style w:type="character" w:customStyle="1" w:styleId="ref-journal">
    <w:name w:val="ref-journal"/>
    <w:basedOn w:val="a0"/>
    <w:rsid w:val="003C0255"/>
  </w:style>
  <w:style w:type="character" w:customStyle="1" w:styleId="ref-vol">
    <w:name w:val="ref-vol"/>
    <w:basedOn w:val="a0"/>
    <w:rsid w:val="003C0255"/>
  </w:style>
  <w:style w:type="character" w:customStyle="1" w:styleId="2Char">
    <w:name w:val="标题 2 Char"/>
    <w:basedOn w:val="a0"/>
    <w:link w:val="2"/>
    <w:uiPriority w:val="99"/>
    <w:locked/>
    <w:rsid w:val="003C0255"/>
    <w:rPr>
      <w:rFonts w:ascii="Times New Roman" w:eastAsia="宋体" w:hAnsi="Times New Roman" w:cs="Times New Roman"/>
      <w:bCs/>
      <w:sz w:val="24"/>
      <w:szCs w:val="24"/>
      <w:lang w:val="en-US" w:eastAsia="zh-CN"/>
    </w:rPr>
  </w:style>
  <w:style w:type="character" w:customStyle="1" w:styleId="src">
    <w:name w:val="src"/>
    <w:basedOn w:val="a0"/>
    <w:rsid w:val="003C0255"/>
  </w:style>
  <w:style w:type="paragraph" w:customStyle="1" w:styleId="Default">
    <w:name w:val="Default"/>
    <w:rsid w:val="003C0255"/>
    <w:pPr>
      <w:widowControl w:val="0"/>
      <w:autoSpaceDE w:val="0"/>
      <w:autoSpaceDN w:val="0"/>
      <w:adjustRightInd w:val="0"/>
    </w:pPr>
    <w:rPr>
      <w:rFonts w:ascii="Charis SIL" w:eastAsia="Charis SIL" w:cs="Charis SIL"/>
      <w:color w:val="000000"/>
      <w:sz w:val="24"/>
      <w:szCs w:val="24"/>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24" Type="http://schemas.microsoft.com/office/2011/relationships/people" Target="people.xml"/><Relationship Id="rId5" Type="http://schemas.openxmlformats.org/officeDocument/2006/relationships/webSettings" Target="webSettings.xml"/><Relationship Id="rId23" Type="http://schemas.microsoft.com/office/2011/relationships/commentsExtended" Target="commentsExtended.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2D0AAC9-DA63-42C6-B6AB-50FEBF043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3</Pages>
  <Words>647</Words>
  <Characters>3693</Characters>
  <Application>Microsoft Office Word</Application>
  <DocSecurity>0</DocSecurity>
  <Lines>30</Lines>
  <Paragraphs>8</Paragraphs>
  <ScaleCrop>false</ScaleCrop>
  <Company>Microsoft</Company>
  <LinksUpToDate>false</LinksUpToDate>
  <CharactersWithSpaces>43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M</dc:creator>
  <cp:lastModifiedBy>Administrator</cp:lastModifiedBy>
  <cp:revision>215</cp:revision>
  <dcterms:created xsi:type="dcterms:W3CDTF">2022-05-26T09:16:00Z</dcterms:created>
  <dcterms:modified xsi:type="dcterms:W3CDTF">2023-05-05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6C7A434DFF1A4759B6822FEE57DA917F</vt:lpwstr>
  </property>
  <property fmtid="{D5CDD505-2E9C-101B-9397-08002B2CF9AE}" pid="4" name="grammarly_documentId">
    <vt:lpwstr>documentId_4133</vt:lpwstr>
  </property>
  <property fmtid="{D5CDD505-2E9C-101B-9397-08002B2CF9AE}" pid="5" name="grammarly_documentContext">
    <vt:lpwstr>{"goals":[],"domain":"general","emotions":[],"dialect":"american"}</vt:lpwstr>
  </property>
</Properties>
</file>